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287" w:type="dxa"/>
        <w:tblLook w:val="04A0" w:firstRow="1" w:lastRow="0" w:firstColumn="1" w:lastColumn="0" w:noHBand="0" w:noVBand="1"/>
      </w:tblPr>
      <w:tblGrid>
        <w:gridCol w:w="1098"/>
        <w:gridCol w:w="1080"/>
        <w:gridCol w:w="1260"/>
        <w:gridCol w:w="2700"/>
        <w:gridCol w:w="3149"/>
      </w:tblGrid>
      <w:tr w:rsidR="00C01D35" w:rsidRPr="003F7B85" w:rsidTr="00C659D2">
        <w:trPr>
          <w:trHeight w:val="300"/>
        </w:trPr>
        <w:tc>
          <w:tcPr>
            <w:tcW w:w="6138" w:type="dxa"/>
            <w:gridSpan w:val="4"/>
            <w:tcBorders>
              <w:top w:val="nil"/>
              <w:left w:val="nil"/>
              <w:bottom w:val="single" w:sz="4"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t>S3 Table:</w:t>
            </w:r>
            <w:r w:rsidRPr="00AF62BA">
              <w:rPr>
                <w:rFonts w:asciiTheme="minorBidi" w:eastAsia="Times New Roman" w:hAnsiTheme="minorBidi" w:cstheme="minorBidi"/>
                <w:color w:val="000000"/>
                <w:sz w:val="20"/>
                <w:szCs w:val="20"/>
                <w:lang w:bidi="he-IL"/>
              </w:rPr>
              <w:t xml:space="preserve">  </w:t>
            </w:r>
            <w:r>
              <w:rPr>
                <w:rFonts w:asciiTheme="minorBidi" w:eastAsia="Times New Roman" w:hAnsiTheme="minorBidi" w:cstheme="minorBidi"/>
                <w:color w:val="000000"/>
                <w:sz w:val="20"/>
                <w:szCs w:val="20"/>
                <w:lang w:bidi="he-IL"/>
              </w:rPr>
              <w:t>In situ t</w:t>
            </w:r>
            <w:r w:rsidRPr="00AF62BA">
              <w:rPr>
                <w:rFonts w:asciiTheme="minorBidi" w:eastAsia="Times New Roman" w:hAnsiTheme="minorBidi" w:cstheme="minorBidi"/>
                <w:color w:val="000000"/>
                <w:sz w:val="20"/>
                <w:szCs w:val="20"/>
                <w:lang w:bidi="he-IL"/>
              </w:rPr>
              <w:t>emperature data sources</w:t>
            </w:r>
          </w:p>
        </w:tc>
        <w:tc>
          <w:tcPr>
            <w:tcW w:w="3149" w:type="dxa"/>
            <w:tcBorders>
              <w:top w:val="nil"/>
              <w:left w:val="nil"/>
              <w:bottom w:val="single" w:sz="4"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 </w:t>
            </w:r>
          </w:p>
        </w:tc>
      </w:tr>
      <w:tr w:rsidR="00C01D35" w:rsidRPr="003F7B85" w:rsidTr="00C659D2">
        <w:trPr>
          <w:trHeight w:val="315"/>
        </w:trPr>
        <w:tc>
          <w:tcPr>
            <w:tcW w:w="1098" w:type="dxa"/>
            <w:tcBorders>
              <w:top w:val="nil"/>
              <w:left w:val="nil"/>
              <w:bottom w:val="single" w:sz="8"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Year</w:t>
            </w:r>
          </w:p>
        </w:tc>
        <w:tc>
          <w:tcPr>
            <w:tcW w:w="1080" w:type="dxa"/>
            <w:tcBorders>
              <w:top w:val="nil"/>
              <w:left w:val="nil"/>
              <w:bottom w:val="single" w:sz="8"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eason</w:t>
            </w:r>
          </w:p>
        </w:tc>
        <w:tc>
          <w:tcPr>
            <w:tcW w:w="1260" w:type="dxa"/>
            <w:tcBorders>
              <w:top w:val="nil"/>
              <w:left w:val="nil"/>
              <w:bottom w:val="single" w:sz="8"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Basin</w:t>
            </w:r>
          </w:p>
        </w:tc>
        <w:tc>
          <w:tcPr>
            <w:tcW w:w="2700" w:type="dxa"/>
            <w:tcBorders>
              <w:top w:val="nil"/>
              <w:left w:val="nil"/>
              <w:bottom w:val="single" w:sz="8"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ata source</w:t>
            </w:r>
          </w:p>
        </w:tc>
        <w:tc>
          <w:tcPr>
            <w:tcW w:w="3149" w:type="dxa"/>
            <w:tcBorders>
              <w:top w:val="nil"/>
              <w:left w:val="nil"/>
              <w:bottom w:val="single" w:sz="8"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 Trend Estimates</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1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Stappers", "given" : "L", "non-dropping-particle" : "", "parse-names" : false, "suffix" : "" } ], "id" : "ITEM-1", "issued" : { "date-parts" : [ [ "1913" ] ] }, "publisher-place" : "Bruxelles", "title" : "Exploration hydrographique et biologique des Lacs Tanganika et Moe\u0301ro. Re\u0301pertoire ge\u0301ne\u0301ral des echantillons d'histoire naturelle recueillis.", "type" : "book" }, "uris" : [ "http://www.mendeley.com/documents/?uuid=e39a1f74-7e7b-42f9-a7fd-aaf4188f3084" ] } ], "mendeley" : { "formattedCitation" : "[40]", "plainTextFormattedCitation" : "[40]", "previouslyFormattedCitation" : "[40]"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0]</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1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Stappers", "given" : "L", "non-dropping-particle" : "", "parse-names" : false, "suffix" : "" } ], "id" : "ITEM-1", "issued" : { "date-parts" : [ [ "1913" ] ] }, "publisher-place" : "Bruxelles", "title" : "Exploration hydrographique et biologique des Lacs Tanganika et Moe\u0301ro. Re\u0301pertoire ge\u0301ne\u0301ral des echantillons d'histoire naturelle recueillis.", "type" : "book" }, "uris" : [ "http://www.mendeley.com/documents/?uuid=e39a1f74-7e7b-42f9-a7fd-aaf4188f3084" ] } ], "mendeley" : { "formattedCitation" : "[40]", "plainTextFormattedCitation" : "[40]", "previouslyFormattedCitation" : "[40]"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0]</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1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Stappers", "given" : "L", "non-dropping-particle" : "", "parse-names" : false, "suffix" : "" } ], "id" : "ITEM-1", "issued" : { "date-parts" : [ [ "1913" ] ] }, "publisher-place" : "Bruxelles", "title" : "Exploration hydrographique et biologique des Lacs Tanganika et Moe\u0301ro. Re\u0301pertoire ge\u0301ne\u0301ral des echantillons d'histoire naturelle recueillis.", "type" : "book" }, "uris" : [ "http://www.mendeley.com/documents/?uuid=e39a1f74-7e7b-42f9-a7fd-aaf4188f3084" ] } ], "mendeley" : { "formattedCitation" : "[40]", "plainTextFormattedCitation" : "[40]", "previouslyFormattedCitation" : "[40]"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0]</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1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Stappers", "given" : "L", "non-dropping-particle" : "", "parse-names" : false, "suffix" : "" } ], "id" : "ITEM-1", "issued" : { "date-parts" : [ [ "1913" ] ] }, "publisher-place" : "Bruxelles", "title" : "Exploration hydrographique et biologique des Lacs Tanganika et Moe\u0301ro. Re\u0301pertoire ge\u0301ne\u0301ral des echantillons d'histoire naturelle recueillis.", "type" : "book" }, "uris" : [ "http://www.mendeley.com/documents/?uuid=e39a1f74-7e7b-42f9-a7fd-aaf4188f3084" ] } ], "mendeley" : { "formattedCitation" : "[40]", "plainTextFormattedCitation" : "[40]", "previouslyFormattedCitation" : "[40]"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0]</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1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Stappers", "given" : "L", "non-dropping-particle" : "", "parse-names" : false, "suffix" : "" } ], "id" : "ITEM-1", "issued" : { "date-parts" : [ [ "1913" ] ] }, "publisher-place" : "Bruxelles", "title" : "Exploration hydrographique et biologique des Lacs Tanganika et Moe\u0301ro. Re\u0301pertoire ge\u0301ne\u0301ral des echantillons d'histoire naturelle recueillis.", "type" : "book" }, "uris" : [ "http://www.mendeley.com/documents/?uuid=e39a1f74-7e7b-42f9-a7fd-aaf4188f3084" ] } ], "mendeley" : { "formattedCitation" : "[40]", "plainTextFormattedCitation" : "[40]", "previouslyFormattedCitation" : "[40]"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0]</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1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Jacobs", "given" : "", "non-dropping-particle" : "", "parse-names" : false, "suffix" : "" } ], "container-title" : "Annalen der Hydrographie und maritimen Meteorologie Zeitschr", "id" : "ITEM-1", "issued" : { "date-parts" : [ [ "1914" ] ] }, "title" : "Erkundungsfahrten auf dem Tanganika-See in der Zeit vom 2. Jun ibis 19 Juli 1913", "type" : "article-journal", "volume" : "22" }, "uris" : [ "http://www.mendeley.com/documents/?uuid=9d41bea2-e2b4-4efb-bf4b-fa43acd1d203", "http://www.mendeley.com/documents/?uuid=60fdd62b-09f2-4f4f-abef-622930c8bf57" ] } ], "mendeley" : { "formattedCitation" : "[39]", "plainTextFormattedCitation" : "[39]", "previouslyFormattedCitation" : "[39]"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39]</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1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Jacobs", "given" : "", "non-dropping-particle" : "", "parse-names" : false, "suffix" : "" } ], "container-title" : "Annalen der Hydrographie und maritimen Meteorologie Zeitschr", "id" : "ITEM-1", "issued" : { "date-parts" : [ [ "1914" ] ] }, "title" : "Erkundungsfahrten auf dem Tanganika-See in der Zeit vom 2. Jun ibis 19 Juli 1913", "type" : "article-journal", "volume" : "22" }, "uris" : [ "http://www.mendeley.com/documents/?uuid=9d41bea2-e2b4-4efb-bf4b-fa43acd1d203", "http://www.mendeley.com/documents/?uuid=60fdd62b-09f2-4f4f-abef-622930c8bf57" ] } ], "mendeley" : { "formattedCitation" : "[39]", "plainTextFormattedCitation" : "[39]", "previouslyFormattedCitation" : "[39]"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39]</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126/science.1084846", "ISSN" : "1095-9203", "PMID" : "12829786", "abstract" : "Deep tropical lakes are excellent climate monitors because annual mixing is shallow and flushing rates are low, allowing heat to accumulate during climatic warming. We describe effects of warming on Lake Tanganyika: A sharpened density gradient has slowed vertical mixing and reduced primary production. Increased warming rates during the coming century may continue to slow mixing and further reduce productivity in Lake Tanganyika and other deep tropical lakes.", "author" : [ { "dropping-particle" : "", "family" : "Verburg", "given" : "Piet", "non-dropping-particle" : "", "parse-names" : false, "suffix" : "" }, { "dropping-particle" : "", "family" : "Hecky", "given" : "Robert E", "non-dropping-particle" : "", "parse-names" : false, "suffix" : "" }, { "dropping-particle" : "", "family" : "Kling", "given" : "Hedy", "non-dropping-particle" : "", "parse-names" : false, "suffix" : "" } ], "container-title" : "Science", "id" : "ITEM-1", "issue" : "5632", "issued" : { "date-parts" : [ [ "2003", "7", "25" ] ] }, "page" : "505-7", "title" : "Ecological consequences of a century of warming in Lake Tanganyika.", "type" : "article-journal", "volume" : "301" }, "uris" : [ "http://www.mendeley.com/documents/?uuid=1d274190-0fd6-42b7-b9ec-cd110a4477f8" ] }, { "id" : "ITEM-2", "itemData" : { "abstract" : "Climate warming over the 20th century has increased the density stratification and stability of Lake Tanganyika, a deep rift valley lake. Here we examine the physical processes involved in and affected by the warming of the lake, and we discuss effects on lake productivity. The rate of net heat absorption by Lake Tanganyika has been 0.4Wm22 since 1913, twice the rate in the global ocean, indicating stronger climate forcing in the East African region. Lakes warm through increased incoming long-wave radiation. While lakes in general will increase heat outputs in a warming climate, heat outputs will increase more slowly in deeper lakes than in shallower lakes. Temperatures have increased by 0.2uC at 1000 m in depth, in part because of reduced cool marginal inflows, while water surface temperatures have increased by about 1.3uC. This differential heating over depth has increased the density gradient through the water column, reducing the potential for vertical mixing and thereby limiting nutrient fluxes to the phototrophic zone. An increase in transparency, indicating a reduction in productivity as a result of the reduced vertical mixing, occurred both in Lake Tanganyika and in Lake Malawi, a similar deep tropical lake in which warming has also been documented.", "author" : [ { "dropping-particle" : "", "family" : "Verburg", "given" : "Piet", "non-dropping-particle" : "", "parse-names" : false, "suffix" : "" }, { "dropping-particle" : "", "family" : "Hecky", "given" : "Robert E.", "non-dropping-particle" : "", "parse-names" : false, "suffix" : "" } ], "container-title" : "Limnology and Oceanography", "id" : "ITEM-2", "issue" : "6_part_2", "issued" : { "date-parts" : [ [ "2009" ] ] }, "page" : "2418-2430", "title" : "The physics of the warming of Lake Tanganyika by climate change", "type" : "article", "volume" : "54" }, "uris" : [ "http://www.mendeley.com/documents/?uuid=64efa822-5ef1-406d-a5c4-bb3a9defe092" ] } ], "mendeley" : { "formattedCitation" : "[11,12]", "plainTextFormattedCitation" : "[11,12]", "previouslyFormattedCitation" : "[11,12]"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1,12]</w:t>
            </w:r>
            <w:r>
              <w:rPr>
                <w:rFonts w:asciiTheme="minorBidi" w:eastAsia="Times New Roman" w:hAnsiTheme="minorBidi" w:cstheme="minorBidi"/>
                <w:color w:val="000000"/>
                <w:sz w:val="20"/>
                <w:szCs w:val="20"/>
                <w:lang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1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Jacobs", "given" : "", "non-dropping-particle" : "", "parse-names" : false, "suffix" : "" } ], "container-title" : "Annalen der Hydrographie und maritimen Meteorologie Zeitschr", "id" : "ITEM-1", "issued" : { "date-parts" : [ [ "1914" ] ] }, "title" : "Erkundungsfahrten auf dem Tanganika-See in der Zeit vom 2. Jun ibis 19 Juli 1913", "type" : "article-journal", "volume" : "22" }, "uris" : [ "http://www.mendeley.com/documents/?uuid=9d41bea2-e2b4-4efb-bf4b-fa43acd1d203", "http://www.mendeley.com/documents/?uuid=60fdd62b-09f2-4f4f-abef-622930c8bf57" ] } ], "mendeley" : { "formattedCitation" : "[39]", "plainTextFormattedCitation" : "[39]", "previouslyFormattedCitation" : "[39]"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39]</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1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Stappers", "given" : "L", "non-dropping-particle" : "", "parse-names" : false, "suffix" : "" } ], "id" : "ITEM-1", "issued" : { "date-parts" : [ [ "1913" ] ] }, "publisher-place" : "Bruxelles", "title" : "Exploration hydrographique et biologique des Lacs Tanganika et Moe\u0301ro. Re\u0301pertoire ge\u0301ne\u0301ral des echantillons d'histoire naturelle recueillis.", "type" : "book" }, "uris" : [ "http://www.mendeley.com/documents/?uuid=e39a1f74-7e7b-42f9-a7fd-aaf4188f3084" ] } ], "mendeley" : { "formattedCitation" : "[40]", "plainTextFormattedCitation" : "[40]", "previouslyFormattedCitation" : "[40]"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0]</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AF62BA"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1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Stappers", "given" : "L", "non-dropping-particle" : "", "parse-names" : false, "suffix" : "" } ], "id" : "ITEM-1", "issued" : { "date-parts" : [ [ "1913" ] ] }, "publisher-place" : "Bruxelles", "title" : "Exploration hydrographique et biologique des Lacs Tanganika et Moe\u0301ro. Re\u0301pertoire ge\u0301ne\u0301ral des echantillons d'histoire naturelle recueillis.", "type" : "book" }, "uris" : [ "http://www.mendeley.com/documents/?uuid=e39a1f74-7e7b-42f9-a7fd-aaf4188f3084" ] } ], "mendeley" : { "formattedCitation" : "[40]", "plainTextFormattedCitation" : "[40]", "previouslyFormattedCitation" : "[40]"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0]</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val="nl-NL" w:bidi="he-IL"/>
              </w:rPr>
            </w:pPr>
            <w:r>
              <w:rPr>
                <w:rFonts w:asciiTheme="minorBidi" w:eastAsia="Times New Roman" w:hAnsiTheme="minorBidi" w:cstheme="minorBidi"/>
                <w:color w:val="000000"/>
                <w:sz w:val="20"/>
                <w:szCs w:val="20"/>
                <w:lang w:val="nl-NL" w:bidi="he-IL"/>
              </w:rPr>
              <w:fldChar w:fldCharType="begin" w:fldLock="1"/>
            </w:r>
            <w:r>
              <w:rPr>
                <w:rFonts w:asciiTheme="minorBidi" w:eastAsia="Times New Roman" w:hAnsiTheme="minorBidi" w:cstheme="minorBidi"/>
                <w:color w:val="000000"/>
                <w:sz w:val="20"/>
                <w:szCs w:val="20"/>
                <w:lang w:val="nl-NL"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id" : "ITEM-2", "itemData" : { "DOI" : "10.1126/science.1084846", "ISSN" : "1095-9203", "PMID" : "12829786", "abstract" : "Deep tropical lakes are excellent climate monitors because annual mixing is shallow and flushing rates are low, allowing heat to accumulate during climatic warming. We describe effects of warming on Lake Tanganyika: A sharpened density gradient has slowed vertical mixing and reduced primary production. Increased warming rates during the coming century may continue to slow mixing and further reduce productivity in Lake Tanganyika and other deep tropical lakes.", "author" : [ { "dropping-particle" : "", "family" : "Verburg", "given" : "Piet", "non-dropping-particle" : "", "parse-names" : false, "suffix" : "" }, { "dropping-particle" : "", "family" : "Hecky", "given" : "Robert E", "non-dropping-particle" : "", "parse-names" : false, "suffix" : "" }, { "dropping-particle" : "", "family" : "Kling", "given" : "Hedy", "non-dropping-particle" : "", "parse-names" : false, "suffix" : "" } ], "container-title" : "Science", "id" : "ITEM-2", "issue" : "5632", "issued" : { "date-parts" : [ [ "2003", "7", "25" ] ] }, "page" : "505-7", "title" : "Ecological consequences of a century of warming in Lake Tanganyika.", "type" : "article-journal", "volume" : "301" }, "uris" : [ "http://www.mendeley.com/documents/?uuid=1d274190-0fd6-42b7-b9ec-cd110a4477f8" ] }, { "id" : "ITEM-3", "itemData" : { "abstract" : "Climate warming over the 20th century has increased the density stratification and stability of Lake Tanganyika, a deep rift valley lake. Here we examine the physical processes involved in and affected by the warming of the lake, and we discuss effects on lake productivity. The rate of net heat absorption by Lake Tanganyika has been 0.4Wm22 since 1913, twice the rate in the global ocean, indicating stronger climate forcing in the East African region. Lakes warm through increased incoming long-wave radiation. While lakes in general will increase heat outputs in a warming climate, heat outputs will increase more slowly in deeper lakes than in shallower lakes. Temperatures have increased by 0.2uC at 1000 m in depth, in part because of reduced cool marginal inflows, while water surface temperatures have increased by about 1.3uC. This differential heating over depth has increased the density gradient through the water column, reducing the potential for vertical mixing and thereby limiting nutrient fluxes to the phototrophic zone. An increase in transparency, indicating a reduction in productivity as a result of the reduced vertical mixing, occurred both in Lake Tanganyika and in Lake Malawi, a similar deep tropical lake in which warming has also been documented.", "author" : [ { "dropping-particle" : "", "family" : "Verburg", "given" : "Piet", "non-dropping-particle" : "", "parse-names" : false, "suffix" : "" }, { "dropping-particle" : "", "family" : "Hecky", "given" : "Robert E.", "non-dropping-particle" : "", "parse-names" : false, "suffix" : "" } ], "container-title" : "Limnology and Oceanography", "id" : "ITEM-3", "issue" : "6_part_2", "issued" : { "date-parts" : [ [ "2009" ] ] }, "page" : "2418-2430", "title" : "The physics of the warming of Lake Tanganyika by climate change", "type" : "article", "volume" : "54" }, "uris" : [ "http://www.mendeley.com/documents/?uuid=64efa822-5ef1-406d-a5c4-bb3a9defe092" ] } ], "mendeley" : { "formattedCitation" : "[11\u201313]", "plainTextFormattedCitation" : "[11\u201313]", "previouslyFormattedCitation" : "[11\u201313]" }, "properties" : { "noteIndex" : 0 }, "schema" : "https://github.com/citation-style-language/schema/raw/master/csl-citation.json" }</w:instrText>
            </w:r>
            <w:r>
              <w:rPr>
                <w:rFonts w:asciiTheme="minorBidi" w:eastAsia="Times New Roman" w:hAnsiTheme="minorBidi" w:cstheme="minorBidi"/>
                <w:color w:val="000000"/>
                <w:sz w:val="20"/>
                <w:szCs w:val="20"/>
                <w:lang w:val="nl-NL" w:bidi="he-IL"/>
              </w:rPr>
              <w:fldChar w:fldCharType="separate"/>
            </w:r>
            <w:r w:rsidRPr="00D0402A">
              <w:rPr>
                <w:rFonts w:asciiTheme="minorBidi" w:eastAsia="Times New Roman" w:hAnsiTheme="minorBidi" w:cstheme="minorBidi"/>
                <w:noProof/>
                <w:color w:val="000000"/>
                <w:sz w:val="20"/>
                <w:szCs w:val="20"/>
                <w:lang w:val="nl-NL" w:bidi="he-IL"/>
              </w:rPr>
              <w:t>[11–13]</w:t>
            </w:r>
            <w:r>
              <w:rPr>
                <w:rFonts w:asciiTheme="minorBidi" w:eastAsia="Times New Roman" w:hAnsiTheme="minorBidi" w:cstheme="minorBidi"/>
                <w:color w:val="000000"/>
                <w:sz w:val="20"/>
                <w:szCs w:val="20"/>
                <w:lang w:val="nl-NL"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1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Stappers", "given" : "L", "non-dropping-particle" : "", "parse-names" : false, "suffix" : "" } ], "id" : "ITEM-1", "issued" : { "date-parts" : [ [ "1913" ] ] }, "publisher-place" : "Bruxelles", "title" : "Exploration hydrographique et biologique des Lacs Tanganika et Moe\u0301ro. Re\u0301pertoire ge\u0301ne\u0301ral des echantillons d'histoire naturelle recueillis.", "type" : "book" }, "uris" : [ "http://www.mendeley.com/documents/?uuid=e39a1f74-7e7b-42f9-a7fd-aaf4188f3084" ] } ], "mendeley" : { "formattedCitation" : "[40]", "plainTextFormattedCitation" : "[40]", "previouslyFormattedCitation" : "[40]"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0]</w:t>
            </w:r>
            <w:r>
              <w:rPr>
                <w:rFonts w:asciiTheme="minorBidi" w:eastAsia="Times New Roman" w:hAnsiTheme="minorBidi" w:cstheme="minorBidi"/>
                <w:color w:val="000000"/>
                <w:sz w:val="20"/>
                <w:szCs w:val="20"/>
                <w:lang w:bidi="he-IL"/>
              </w:rPr>
              <w:fldChar w:fldCharType="end"/>
            </w:r>
            <w:bookmarkStart w:id="0" w:name="_GoBack"/>
            <w:bookmarkEnd w:id="0"/>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38</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02/iroh.19390390303", "ISSN" : "00209309", "author" : [ { "dropping-particle" : "", "family" : "Beauchamp", "given" : "R. S. A.", "non-dropping-particle" : "", "parse-names" : false, "suffix" : "" } ], "container-title" : "Internationale Revue der gesamten Hydrobiologie und Hydrographie", "id" : "ITEM-1", "issue" : "3-4", "issued" : { "date-parts" : [ [ "1939" ] ] }, "page" : "316-353", "title" : "Hydrology of Lake Tanganyika", "type" : "article-journal", "volume" : "39" }, "uris" : [ "http://www.mendeley.com/documents/?uuid=ae30dbd2-2cb1-451c-afe2-53f74143fd58" ] } ], "mendeley" : { "formattedCitation" : "[41]", "plainTextFormattedCitation" : "[41]", "previouslyFormattedCitation" : "[41]"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1]</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38</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02/iroh.19390390303", "ISSN" : "00209309", "author" : [ { "dropping-particle" : "", "family" : "Beauchamp", "given" : "R. S. A.", "non-dropping-particle" : "", "parse-names" : false, "suffix" : "" } ], "container-title" : "Internationale Revue der gesamten Hydrobiologie und Hydrographie", "id" : "ITEM-1", "issue" : "3-4", "issued" : { "date-parts" : [ [ "1939" ] ] }, "page" : "316-353", "title" : "Hydrology of Lake Tanganyika", "type" : "article-journal", "volume" : "39" }, "uris" : [ "http://www.mendeley.com/documents/?uuid=ae30dbd2-2cb1-451c-afe2-53f74143fd58" ] } ], "mendeley" : { "formattedCitation" : "[41]", "plainTextFormattedCitation" : "[41]", "previouslyFormattedCitation" : "[41]"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1]</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38</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02/iroh.19390390303", "ISSN" : "00209309", "author" : [ { "dropping-particle" : "", "family" : "Beauchamp", "given" : "R. S. A.", "non-dropping-particle" : "", "parse-names" : false, "suffix" : "" } ], "container-title" : "Internationale Revue der gesamten Hydrobiologie und Hydrographie", "id" : "ITEM-1", "issue" : "3-4", "issued" : { "date-parts" : [ [ "1939" ] ] }, "page" : "316-353", "title" : "Hydrology of Lake Tanganyika", "type" : "article-journal", "volume" : "39" }, "uris" : [ "http://www.mendeley.com/documents/?uuid=ae30dbd2-2cb1-451c-afe2-53f74143fd58" ] } ], "mendeley" : { "formattedCitation" : "[41]", "plainTextFormattedCitation" : "[41]", "previouslyFormattedCitation" : "[41]"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1]</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38</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02/iroh.19390390303", "ISSN" : "00209309", "author" : [ { "dropping-particle" : "", "family" : "Beauchamp", "given" : "R. S. A.", "non-dropping-particle" : "", "parse-names" : false, "suffix" : "" } ], "container-title" : "Internationale Revue der gesamten Hydrobiologie und Hydrographie", "id" : "ITEM-1", "issue" : "3-4", "issued" : { "date-parts" : [ [ "1939" ] ] }, "page" : "316-353", "title" : "Hydrology of Lake Tanganyika", "type" : "article-journal", "volume" : "39" }, "uris" : [ "http://www.mendeley.com/documents/?uuid=ae30dbd2-2cb1-451c-afe2-53f74143fd58" ] } ], "mendeley" : { "formattedCitation" : "[41]", "plainTextFormattedCitation" : "[41]", "previouslyFormattedCitation" : "[41]"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1]</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39</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02/iroh.19390390303", "ISSN" : "00209309", "author" : [ { "dropping-particle" : "", "family" : "Beauchamp", "given" : "R. S. A.", "non-dropping-particle" : "", "parse-names" : false, "suffix" : "" } ], "container-title" : "Internationale Revue der gesamten Hydrobiologie und Hydrographie", "id" : "ITEM-1", "issue" : "3-4", "issued" : { "date-parts" : [ [ "1939" ] ] }, "page" : "316-353", "title" : "Hydrology of Lake Tanganyika", "type" : "article-journal", "volume" : "39" }, "uris" : [ "http://www.mendeley.com/documents/?uuid=ae30dbd2-2cb1-451c-afe2-53f74143fd58" ] } ], "mendeley" : { "formattedCitation" : "[41]", "plainTextFormattedCitation" : "[41]", "previouslyFormattedCitation" : "[41]"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1]</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4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eel, Ludovic, Kufferath", "given" : "J.", "non-dropping-particle" : "van", "parse-names" : false, "suffix" : "" } ], "id" : "ITEM-1", "issued" : { "date-parts" : [ [ "1987" ] ] }, "publisher" : "Institut royal des sciences naturelles de Belgique", "title" : "Contribution \u00e0 la limnologie de quatre grands lacs du Za\u00efre oriental: Le lac Tanganika 1. No. 41", "type" : "book" }, "uris" : [ "http://www.mendeley.com/documents/?uuid=c41b7394-c805-40ec-81ee-520ce95960ce", "http://www.mendeley.com/documents/?uuid=7f5798ae-758d-43f0-9963-62f834c00b15" ] } ], "mendeley" : { "formattedCitation" : "[42]", "plainTextFormattedCitation" : "[42]", "previouslyFormattedCitation" : "[42]"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2]</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4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eel, Ludovic, Kufferath", "given" : "J.", "non-dropping-particle" : "van", "parse-names" : false, "suffix" : "" } ], "id" : "ITEM-1", "issued" : { "date-parts" : [ [ "1987" ] ] }, "publisher" : "Institut royal des sciences naturelles de Belgique", "title" : "Contribution \u00e0 la limnologie de quatre grands lacs du Za\u00efre oriental: Le lac Tanganika 1. No. 41", "type" : "book" }, "uris" : [ "http://www.mendeley.com/documents/?uuid=c41b7394-c805-40ec-81ee-520ce95960ce", "http://www.mendeley.com/documents/?uuid=7f5798ae-758d-43f0-9963-62f834c00b15" ] } ], "mendeley" : { "formattedCitation" : "[42]", "plainTextFormattedCitation" : "[42]", "previouslyFormattedCitation" : "[42]"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2]</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47</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eel, Ludovic, Kufferath", "given" : "J.", "non-dropping-particle" : "van", "parse-names" : false, "suffix" : "" } ], "id" : "ITEM-1", "issued" : { "date-parts" : [ [ "1987" ] ] }, "publisher" : "Institut royal des sciences naturelles de Belgique", "title" : "Contribution \u00e0 la limnologie de quatre grands lacs du Za\u00efre oriental: Le lac Tanganika 1. No. 41", "type" : "book" }, "uris" : [ "http://www.mendeley.com/documents/?uuid=c41b7394-c805-40ec-81ee-520ce95960ce", "http://www.mendeley.com/documents/?uuid=7f5798ae-758d-43f0-9963-62f834c00b15" ] } ], "mendeley" : { "formattedCitation" : "[42]", "plainTextFormattedCitation" : "[42]", "previouslyFormattedCitation" : "[42]"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2]</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47</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eel, Ludovic, Kufferath", "given" : "J.", "non-dropping-particle" : "van", "parse-names" : false, "suffix" : "" } ], "id" : "ITEM-1", "issued" : { "date-parts" : [ [ "1987" ] ] }, "publisher" : "Institut royal des sciences naturelles de Belgique", "title" : "Contribution \u00e0 la limnologie de quatre grands lacs du Za\u00efre oriental: Le lac Tanganika 1. No. 41", "type" : "book" }, "uris" : [ "http://www.mendeley.com/documents/?uuid=c41b7394-c805-40ec-81ee-520ce95960ce", "http://www.mendeley.com/documents/?uuid=7f5798ae-758d-43f0-9963-62f834c00b15" ] } ], "mendeley" : { "formattedCitation" : "[42]", "plainTextFormattedCitation" : "[42]", "previouslyFormattedCitation" : "[42]"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2]</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47</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eel, Ludovic, Kufferath", "given" : "J.", "non-dropping-particle" : "van", "parse-names" : false, "suffix" : "" } ], "id" : "ITEM-1", "issued" : { "date-parts" : [ [ "1987" ] ] }, "publisher" : "Institut royal des sciences naturelles de Belgique", "title" : "Contribution \u00e0 la limnologie de quatre grands lacs du Za\u00efre oriental: Le lac Tanganika 1. No. 41", "type" : "book" }, "uris" : [ "http://www.mendeley.com/documents/?uuid=c41b7394-c805-40ec-81ee-520ce95960ce", "http://www.mendeley.com/documents/?uuid=7f5798ae-758d-43f0-9963-62f834c00b15" ] } ], "mendeley" : { "formattedCitation" : "[42]", "plainTextFormattedCitation" : "[42]", "previouslyFormattedCitation" : "[42]"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2]</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47</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eel, Ludovic, Kufferath", "given" : "J.", "non-dropping-particle" : "van", "parse-names" : false, "suffix" : "" } ], "id" : "ITEM-1", "issued" : { "date-parts" : [ [ "1987" ] ] }, "publisher" : "Institut royal des sciences naturelles de Belgique", "title" : "Contribution \u00e0 la limnologie de quatre grands lacs du Za\u00efre oriental: Le lac Tanganika 1. No. 41", "type" : "book" }, "uris" : [ "http://www.mendeley.com/documents/?uuid=c41b7394-c805-40ec-81ee-520ce95960ce", "http://www.mendeley.com/documents/?uuid=7f5798ae-758d-43f0-9963-62f834c00b15" ] } ], "mendeley" : { "formattedCitation" : "[42]", "plainTextFormattedCitation" : "[42]", "previouslyFormattedCitation" : "[42]"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2]</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Climate warming over the 20th century has increased the density stratification and stability of Lake Tanganyika, a deep rift valley lake. Here we examine the physical processes involved in and affected by the warming of the lake, and we discuss effects on lake productivity. The rate of net heat absorption by Lake Tanganyika has been 0.4Wm22 since 1913, twice the rate in the global ocean, indicating stronger climate forcing in the East African region. Lakes warm through increased incoming long-wave radiation. While lakes in general will increase heat outputs in a warming climate, heat outputs will increase more slowly in deeper lakes than in shallower lakes. Temperatures have increased by 0.2uC at 1000 m in depth, in part because of reduced cool marginal inflows, while water surface temperatures have increased by about 1.3uC. This differential heating over depth has increased the density gradient through the water column, reducing the potential for vertical mixing and thereby limiting nutrient fluxes to the phototrophic zone. An increase in transparency, indicating a reduction in productivity as a result of the reduced vertical mixing, occurred both in Lake Tanganyika and in Lake Malawi, a similar deep tropical lake in which warming has also been documented.", "author" : [ { "dropping-particle" : "", "family" : "Verburg", "given" : "Piet", "non-dropping-particle" : "", "parse-names" : false, "suffix" : "" }, { "dropping-particle" : "", "family" : "Hecky", "given" : "Robert E.", "non-dropping-particle" : "", "parse-names" : false, "suffix" : "" } ], "container-title" : "Limnology and Oceanography", "id" : "ITEM-1", "issue" : "6_part_2", "issued" : { "date-parts" : [ [ "2009" ] ] }, "page" : "2418-2430", "title" : "The physics of the warming of Lake Tanganyika by climate change", "type" : "article", "volume" : "54" }, "uris" : [ "http://www.mendeley.com/documents/?uuid=64efa822-5ef1-406d-a5c4-bb3a9defe092" ] } ], "mendeley" : { "formattedCitation" : "[12]", "plainTextFormattedCitation" : "[12]", "previouslyFormattedCitation" : "[12]"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2]</w:t>
            </w:r>
            <w:r>
              <w:rPr>
                <w:rFonts w:asciiTheme="minorBidi" w:eastAsia="Times New Roman" w:hAnsiTheme="minorBidi" w:cstheme="minorBidi"/>
                <w:color w:val="000000"/>
                <w:sz w:val="20"/>
                <w:szCs w:val="20"/>
                <w:lang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47</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eel, Ludovic, Kufferath", "given" : "J.", "non-dropping-particle" : "van", "parse-names" : false, "suffix" : "" } ], "id" : "ITEM-1", "issued" : { "date-parts" : [ [ "1987" ] ] }, "publisher" : "Institut royal des sciences naturelles de Belgique", "title" : "Contribution \u00e0 la limnologie de quatre grands lacs du Za\u00efre oriental: Le lac Tanganika 1. No. 41", "type" : "book" }, "uris" : [ "http://www.mendeley.com/documents/?uuid=c41b7394-c805-40ec-81ee-520ce95960ce", "http://www.mendeley.com/documents/?uuid=7f5798ae-758d-43f0-9963-62f834c00b15" ] } ], "mendeley" : { "formattedCitation" : "[42]", "plainTextFormattedCitation" : "[42]", "previouslyFormattedCitation" : "[42]"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2]</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5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eel, Ludovic, Kufferath", "given" : "J.", "non-dropping-particle" : "van", "parse-names" : false, "suffix" : "" } ], "id" : "ITEM-1", "issued" : { "date-parts" : [ [ "1987" ] ] }, "publisher" : "Institut royal des sciences naturelles de Belgique", "title" : "Contribution \u00e0 la limnologie de quatre grands lacs du Za\u00efre oriental: Le lac Tanganika 1. No. 41", "type" : "book" }, "uris" : [ "http://www.mendeley.com/documents/?uuid=c41b7394-c805-40ec-81ee-520ce95960ce", "http://www.mendeley.com/documents/?uuid=7f5798ae-758d-43f0-9963-62f834c00b15" ] } ], "mendeley" : { "formattedCitation" : "[42]", "plainTextFormattedCitation" : "[42]", "previouslyFormattedCitation" : "[42]"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2]</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5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eel, Ludovic, Kufferath", "given" : "J.", "non-dropping-particle" : "van", "parse-names" : false, "suffix" : "" } ], "id" : "ITEM-1", "issued" : { "date-parts" : [ [ "1987" ] ] }, "publisher" : "Institut royal des sciences naturelles de Belgique", "title" : "Contribution \u00e0 la limnologie de quatre grands lacs du Za\u00efre oriental: Le lac Tanganika 1. No. 41", "type" : "book" }, "uris" : [ "http://www.mendeley.com/documents/?uuid=c41b7394-c805-40ec-81ee-520ce95960ce", "http://www.mendeley.com/documents/?uuid=7f5798ae-758d-43f0-9963-62f834c00b15" ] } ], "mendeley" : { "formattedCitation" : "[42]", "plainTextFormattedCitation" : "[42]", "previouslyFormattedCitation" : "[42]"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2]</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5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07/BF00142188", "ISSN" : "0018-8158", "author" : [ { "dropping-particle" : "", "family" : "Dubois", "given" : "J. Th.", "non-dropping-particle" : "", "parse-names" : false, "suffix" : "" } ], "container-title" : "Hydrobiologia", "id" : "ITEM-1", "issue" : "1", "issued" : { "date-parts" : [ [ "1958", "4" ] ] }, "page" : "215-240", "title" : "Evolution de la temperature de l'oxygene dissous et de la transparence dans la baie Nord du lac Tanganika", "type" : "article-journal", "volume" : "10" }, "uris" : [ "http://www.mendeley.com/documents/?uuid=dc1bec83-1f78-44d4-ad66-3240b3022e45" ] } ], "mendeley" : { "formattedCitation" : "[43]", "plainTextFormattedCitation" : "[43]", "previouslyFormattedCitation" : "[4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3]</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5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07/BF00142188", "ISSN" : "0018-8158", "author" : [ { "dropping-particle" : "", "family" : "Dubois", "given" : "J. Th.", "non-dropping-particle" : "", "parse-names" : false, "suffix" : "" } ], "container-title" : "Hydrobiologia", "id" : "ITEM-1", "issue" : "1", "issued" : { "date-parts" : [ [ "1958", "4" ] ] }, "page" : "215-240", "title" : "Evolution de la temperature de l'oxygene dissous et de la transparence dans la baie Nord du lac Tanganika", "type" : "article-journal", "volume" : "10" }, "uris" : [ "http://www.mendeley.com/documents/?uuid=dc1bec83-1f78-44d4-ad66-3240b3022e45" ] } ], "mendeley" : { "formattedCitation" : "[43]", "plainTextFormattedCitation" : "[43]", "previouslyFormattedCitation" : "[4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3]</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5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07/BF00142188", "ISSN" : "0018-8158", "author" : [ { "dropping-particle" : "", "family" : "Dubois", "given" : "J. Th.", "non-dropping-particle" : "", "parse-names" : false, "suffix" : "" } ], "container-title" : "Hydrobiologia", "id" : "ITEM-1", "issue" : "1", "issued" : { "date-parts" : [ [ "1958", "4" ] ] }, "page" : "215-240", "title" : "Evolution de la temperature de l'oxygene dissous et de la transparence dans la baie Nord du lac Tanganika", "type" : "article-journal", "volume" : "10" }, "uris" : [ "http://www.mendeley.com/documents/?uuid=dc1bec83-1f78-44d4-ad66-3240b3022e45" ] } ], "mendeley" : { "formattedCitation" : "[43]", "plainTextFormattedCitation" : "[43]", "previouslyFormattedCitation" : "[4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3]</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57</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07/BF00142188", "ISSN" : "0018-8158", "author" : [ { "dropping-particle" : "", "family" : "Dubois", "given" : "J. Th.", "non-dropping-particle" : "", "parse-names" : false, "suffix" : "" } ], "container-title" : "Hydrobiologia", "id" : "ITEM-1", "issue" : "1", "issued" : { "date-parts" : [ [ "1958", "4" ] ] }, "page" : "215-240", "title" : "Evolution de la temperature de l'oxygene dissous et de la transparence dans la baie Nord du lac Tanganika", "type" : "article-journal", "volume" : "10" }, "uris" : [ "http://www.mendeley.com/documents/?uuid=dc1bec83-1f78-44d4-ad66-3240b3022e45" ] } ], "mendeley" : { "formattedCitation" : "[43]", "plainTextFormattedCitation" : "[43]", "previouslyFormattedCitation" : "[4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3]</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0</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0</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1</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1</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6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oulter", "given" : "GW", "non-dropping-particle" : "", "parse-names" : false, "suffix" : "" } ], "container-title" : "Limnology and Oceanography", "id" : "ITEM-1", "issue" : "2", "issued" : { "date-parts" : [ [ "1968" ] ] }, "page" : "385 - 387", "title" : "Thermal stratification in the deep hypolimnion of Lake Tanganyika", "type" : "article-journal", "volume" : "13" }, "uris" : [ "http://www.mendeley.com/documents/?uuid=65b7a3c6-b763-4eab-b61e-e13067968878" ] } ], "mendeley" : { "formattedCitation" : "[44]", "plainTextFormattedCitation" : "[44]", "previouslyFormattedCitation" : "[4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AF62BA"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lastRenderedPageBreak/>
              <w:t>197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raig", "given" : "Harmon", "non-dropping-particle" : "", "parse-names" : false, "suffix" : "" } ], "container-title" : "Scripps Institution of Oceanography", "id" : "ITEM-1", "issued" : { "date-parts" : [ [ "1974", "12", "1" ] ] }, "title" : "Lake Tanganyika Geochemical and Hydrographic Study: 1973 Expedition", "type" : "article-journal" }, "uris" : [ "http://www.mendeley.com/documents/?uuid=d8804180-4a1b-43b1-9f0a-a96672dbd40c" ] } ], "mendeley" : { "formattedCitation" : "[45]", "plainTextFormattedCitation" : "[45]", "previouslyFormattedCitation" : "[45]"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5]</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val="nl-NL" w:bidi="he-IL"/>
              </w:rPr>
            </w:pPr>
            <w:r>
              <w:rPr>
                <w:rFonts w:asciiTheme="minorBidi" w:eastAsia="Times New Roman" w:hAnsiTheme="minorBidi" w:cstheme="minorBidi"/>
                <w:color w:val="000000"/>
                <w:sz w:val="20"/>
                <w:szCs w:val="20"/>
                <w:lang w:val="nl-NL" w:bidi="he-IL"/>
              </w:rPr>
              <w:fldChar w:fldCharType="begin" w:fldLock="1"/>
            </w:r>
            <w:r>
              <w:rPr>
                <w:rFonts w:asciiTheme="minorBidi" w:eastAsia="Times New Roman" w:hAnsiTheme="minorBidi" w:cstheme="minorBidi"/>
                <w:color w:val="000000"/>
                <w:sz w:val="20"/>
                <w:szCs w:val="20"/>
                <w:lang w:val="nl-NL"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id" : "ITEM-2", "itemData" : { "DOI" : "10.1126/science.1084846", "ISSN" : "1095-9203", "PMID" : "12829786", "abstract" : "Deep tropical lakes are excellent climate monitors because annual mixing is shallow and flushing rates are low, allowing heat to accumulate during climatic warming. We describe effects of warming on Lake Tanganyika: A sharpened density gradient has slowed vertical mixing and reduced primary production. Increased warming rates during the coming century may continue to slow mixing and further reduce productivity in Lake Tanganyika and other deep tropical lakes.", "author" : [ { "dropping-particle" : "", "family" : "Verburg", "given" : "Piet", "non-dropping-particle" : "", "parse-names" : false, "suffix" : "" }, { "dropping-particle" : "", "family" : "Hecky", "given" : "Robert E", "non-dropping-particle" : "", "parse-names" : false, "suffix" : "" }, { "dropping-particle" : "", "family" : "Kling", "given" : "Hedy", "non-dropping-particle" : "", "parse-names" : false, "suffix" : "" } ], "container-title" : "Science", "id" : "ITEM-2", "issue" : "5632", "issued" : { "date-parts" : [ [ "2003", "7", "25" ] ] }, "page" : "505-7", "title" : "Ecological consequences of a century of warming in Lake Tanganyika.", "type" : "article-journal", "volume" : "301" }, "uris" : [ "http://www.mendeley.com/documents/?uuid=1d274190-0fd6-42b7-b9ec-cd110a4477f8" ] }, { "id" : "ITEM-3", "itemData" : { "abstract" : "Climate warming over the 20th century has increased the density stratification and stability of Lake Tanganyika, a deep rift valley lake. Here we examine the physical processes involved in and affected by the warming of the lake, and we discuss effects on lake productivity. The rate of net heat absorption by Lake Tanganyika has been 0.4Wm22 since 1913, twice the rate in the global ocean, indicating stronger climate forcing in the East African region. Lakes warm through increased incoming long-wave radiation. While lakes in general will increase heat outputs in a warming climate, heat outputs will increase more slowly in deeper lakes than in shallower lakes. Temperatures have increased by 0.2uC at 1000 m in depth, in part because of reduced cool marginal inflows, while water surface temperatures have increased by about 1.3uC. This differential heating over depth has increased the density gradient through the water column, reducing the potential for vertical mixing and thereby limiting nutrient fluxes to the phototrophic zone. An increase in transparency, indicating a reduction in productivity as a result of the reduced vertical mixing, occurred both in Lake Tanganyika and in Lake Malawi, a similar deep tropical lake in which warming has also been documented.", "author" : [ { "dropping-particle" : "", "family" : "Verburg", "given" : "Piet", "non-dropping-particle" : "", "parse-names" : false, "suffix" : "" }, { "dropping-particle" : "", "family" : "Hecky", "given" : "Robert E.", "non-dropping-particle" : "", "parse-names" : false, "suffix" : "" } ], "container-title" : "Limnology and Oceanography", "id" : "ITEM-3", "issue" : "6_part_2", "issued" : { "date-parts" : [ [ "2009" ] ] }, "page" : "2418-2430", "title" : "The physics of the warming of Lake Tanganyika by climate change", "type" : "article", "volume" : "54" }, "uris" : [ "http://www.mendeley.com/documents/?uuid=64efa822-5ef1-406d-a5c4-bb3a9defe092" ] } ], "mendeley" : { "formattedCitation" : "[11\u201313]", "plainTextFormattedCitation" : "[11\u201313]", "previouslyFormattedCitation" : "[11\u201313]" }, "properties" : { "noteIndex" : 0 }, "schema" : "https://github.com/citation-style-language/schema/raw/master/csl-citation.json" }</w:instrText>
            </w:r>
            <w:r>
              <w:rPr>
                <w:rFonts w:asciiTheme="minorBidi" w:eastAsia="Times New Roman" w:hAnsiTheme="minorBidi" w:cstheme="minorBidi"/>
                <w:color w:val="000000"/>
                <w:sz w:val="20"/>
                <w:szCs w:val="20"/>
                <w:lang w:val="nl-NL" w:bidi="he-IL"/>
              </w:rPr>
              <w:fldChar w:fldCharType="separate"/>
            </w:r>
            <w:r w:rsidRPr="00D0402A">
              <w:rPr>
                <w:rFonts w:asciiTheme="minorBidi" w:eastAsia="Times New Roman" w:hAnsiTheme="minorBidi" w:cstheme="minorBidi"/>
                <w:noProof/>
                <w:color w:val="000000"/>
                <w:sz w:val="20"/>
                <w:szCs w:val="20"/>
                <w:lang w:val="nl-NL" w:bidi="he-IL"/>
              </w:rPr>
              <w:t>[11–13]</w:t>
            </w:r>
            <w:r>
              <w:rPr>
                <w:rFonts w:asciiTheme="minorBidi" w:eastAsia="Times New Roman" w:hAnsiTheme="minorBidi" w:cstheme="minorBidi"/>
                <w:color w:val="000000"/>
                <w:sz w:val="20"/>
                <w:szCs w:val="20"/>
                <w:lang w:val="nl-NL" w:bidi="he-IL"/>
              </w:rPr>
              <w:fldChar w:fldCharType="end"/>
            </w:r>
          </w:p>
        </w:tc>
      </w:tr>
      <w:tr w:rsidR="00C01D35" w:rsidRPr="00AF62BA"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7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ISSN" : "00243590", "abstract" : "Lake Tanganyika shows permanent thermal stratification with deep-water temperatures that have been stable over the period of observation (since 1939). The lake is anoxic below approximately 150-m depth. In general the nutrients show Redfield behavior save in the deep waters of the northern basin where large excesses of phosphate and ammonia are present. Bacterial disproportionation of organic material probably plays an important role in producing these excesses. Inorganic desorption from fluvial detritus is also a possible source of excess phosphate in deep waters. The oxic-anoxic boundary at approximately 150 m is a sink for all forms of fixed nitrogen. Thus the nutrient budget of the lake probably involves fixation of nitrogen in the surface layer in addition to substantial inputs from rainfall and runoff, with the phosphate supplied by vertical mixing. Because these processes are in approximate balance under present conditions, the productivity of the lake must be very sensitive to changes in climatic forcing.", "author" : [ { "dropping-particle" : "", "family" : "Edmond", "given" : "J. M.", "non-dropping-particle" : "", "parse-names" : false, "suffix" : "" }, { "dropping-particle" : "", "family" : "Stallard", "given" : "R. F.", "non-dropping-particle" : "", "parse-names" : false, "suffix" : "" }, { "dropping-particle" : "", "family" : "Craig", "given" : "H.", "non-dropping-particle" : "", "parse-names" : false, "suffix" : "" }, { "dropping-particle" : "", "family" : "Craig", "given" : "V.", "non-dropping-particle" : "", "parse-names" : false, "suffix" : "" }, { "dropping-particle" : "", "family" : "Weiss", "given" : "R. F.", "non-dropping-particle" : "", "parse-names" : false, "suffix" : "" }, { "dropping-particle" : "", "family" : "Coulter", "given" : "G. W.", "non-dropping-particle" : "", "parse-names" : false, "suffix" : "" } ], "container-title" : "Limnology and Oceanography", "id" : "ITEM-1", "issue" : "4", "issued" : { "date-parts" : [ [ "1993" ] ] }, "page" : "725-738", "title" : "Nutrient chemistry of the water column of Lake Tanganyika", "type" : "article", "volume" : "38" }, "uris" : [ "http://www.mendeley.com/documents/?uuid=13fbdc60-66e5-4409-b923-170c41f65afa" ] } ], "mendeley" : { "formattedCitation" : "[46]", "plainTextFormattedCitation" : "[46]", "previouslyFormattedCitation" : "[46]"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6]</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val="nl-NL" w:bidi="he-IL"/>
              </w:rPr>
            </w:pPr>
            <w:r>
              <w:rPr>
                <w:rFonts w:asciiTheme="minorBidi" w:eastAsia="Times New Roman" w:hAnsiTheme="minorBidi" w:cstheme="minorBidi"/>
                <w:color w:val="000000"/>
                <w:sz w:val="20"/>
                <w:szCs w:val="20"/>
                <w:lang w:val="nl-NL" w:bidi="he-IL"/>
              </w:rPr>
              <w:fldChar w:fldCharType="begin" w:fldLock="1"/>
            </w:r>
            <w:r>
              <w:rPr>
                <w:rFonts w:asciiTheme="minorBidi" w:eastAsia="Times New Roman" w:hAnsiTheme="minorBidi" w:cstheme="minorBidi"/>
                <w:color w:val="000000"/>
                <w:sz w:val="20"/>
                <w:szCs w:val="20"/>
                <w:lang w:val="nl-NL"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id" : "ITEM-2", "itemData" : { "DOI" : "10.1126/science.1084846", "ISSN" : "1095-9203", "PMID" : "12829786", "abstract" : "Deep tropical lakes are excellent climate monitors because annual mixing is shallow and flushing rates are low, allowing heat to accumulate during climatic warming. We describe effects of warming on Lake Tanganyika: A sharpened density gradient has slowed vertical mixing and reduced primary production. Increased warming rates during the coming century may continue to slow mixing and further reduce productivity in Lake Tanganyika and other deep tropical lakes.", "author" : [ { "dropping-particle" : "", "family" : "Verburg", "given" : "Piet", "non-dropping-particle" : "", "parse-names" : false, "suffix" : "" }, { "dropping-particle" : "", "family" : "Hecky", "given" : "Robert E", "non-dropping-particle" : "", "parse-names" : false, "suffix" : "" }, { "dropping-particle" : "", "family" : "Kling", "given" : "Hedy", "non-dropping-particle" : "", "parse-names" : false, "suffix" : "" } ], "container-title" : "Science", "id" : "ITEM-2", "issue" : "5632", "issued" : { "date-parts" : [ [ "2003", "7", "25" ] ] }, "page" : "505-7", "title" : "Ecological consequences of a century of warming in Lake Tanganyika.", "type" : "article-journal", "volume" : "301" }, "uris" : [ "http://www.mendeley.com/documents/?uuid=1d274190-0fd6-42b7-b9ec-cd110a4477f8" ] }, { "id" : "ITEM-3", "itemData" : { "abstract" : "Climate warming over the 20th century has increased the density stratification and stability of Lake Tanganyika, a deep rift valley lake. Here we examine the physical processes involved in and affected by the warming of the lake, and we discuss effects on lake productivity. The rate of net heat absorption by Lake Tanganyika has been 0.4Wm22 since 1913, twice the rate in the global ocean, indicating stronger climate forcing in the East African region. Lakes warm through increased incoming long-wave radiation. While lakes in general will increase heat outputs in a warming climate, heat outputs will increase more slowly in deeper lakes than in shallower lakes. Temperatures have increased by 0.2uC at 1000 m in depth, in part because of reduced cool marginal inflows, while water surface temperatures have increased by about 1.3uC. This differential heating over depth has increased the density gradient through the water column, reducing the potential for vertical mixing and thereby limiting nutrient fluxes to the phototrophic zone. An increase in transparency, indicating a reduction in productivity as a result of the reduced vertical mixing, occurred both in Lake Tanganyika and in Lake Malawi, a similar deep tropical lake in which warming has also been documented.", "author" : [ { "dropping-particle" : "", "family" : "Verburg", "given" : "Piet", "non-dropping-particle" : "", "parse-names" : false, "suffix" : "" }, { "dropping-particle" : "", "family" : "Hecky", "given" : "Robert E.", "non-dropping-particle" : "", "parse-names" : false, "suffix" : "" } ], "container-title" : "Limnology and Oceanography", "id" : "ITEM-3", "issue" : "6_part_2", "issued" : { "date-parts" : [ [ "2009" ] ] }, "page" : "2418-2430", "title" : "The physics of the warming of Lake Tanganyika by climate change", "type" : "article", "volume" : "54" }, "uris" : [ "http://www.mendeley.com/documents/?uuid=64efa822-5ef1-406d-a5c4-bb3a9defe092" ] } ], "mendeley" : { "formattedCitation" : "[11\u201313]", "plainTextFormattedCitation" : "[11\u201313]", "previouslyFormattedCitation" : "[11\u201313]" }, "properties" : { "noteIndex" : 0 }, "schema" : "https://github.com/citation-style-language/schema/raw/master/csl-citation.json" }</w:instrText>
            </w:r>
            <w:r>
              <w:rPr>
                <w:rFonts w:asciiTheme="minorBidi" w:eastAsia="Times New Roman" w:hAnsiTheme="minorBidi" w:cstheme="minorBidi"/>
                <w:color w:val="000000"/>
                <w:sz w:val="20"/>
                <w:szCs w:val="20"/>
                <w:lang w:val="nl-NL" w:bidi="he-IL"/>
              </w:rPr>
              <w:fldChar w:fldCharType="separate"/>
            </w:r>
            <w:r w:rsidRPr="00D0402A">
              <w:rPr>
                <w:rFonts w:asciiTheme="minorBidi" w:eastAsia="Times New Roman" w:hAnsiTheme="minorBidi" w:cstheme="minorBidi"/>
                <w:noProof/>
                <w:color w:val="000000"/>
                <w:sz w:val="20"/>
                <w:szCs w:val="20"/>
                <w:lang w:val="nl-NL" w:bidi="he-IL"/>
              </w:rPr>
              <w:t>[11–13]</w:t>
            </w:r>
            <w:r>
              <w:rPr>
                <w:rFonts w:asciiTheme="minorBidi" w:eastAsia="Times New Roman" w:hAnsiTheme="minorBidi" w:cstheme="minorBidi"/>
                <w:color w:val="000000"/>
                <w:sz w:val="20"/>
                <w:szCs w:val="20"/>
                <w:lang w:val="nl-NL"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7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ISSN" : "00243590", "abstract" : "Lake Tanganyika shows permanent thermal stratification with deep-water temperatures that have been stable over the period of observation (since 1939). The lake is anoxic below approximately 150-m depth. In general the nutrients show Redfield behavior save in the deep waters of the northern basin where large excesses of phosphate and ammonia are present. Bacterial disproportionation of organic material probably plays an important role in producing these excesses. Inorganic desorption from fluvial detritus is also a possible source of excess phosphate in deep waters. The oxic-anoxic boundary at approximately 150 m is a sink for all forms of fixed nitrogen. Thus the nutrient budget of the lake probably involves fixation of nitrogen in the surface layer in addition to substantial inputs from rainfall and runoff, with the phosphate supplied by vertical mixing. Because these processes are in approximate balance under present conditions, the productivity of the lake must be very sensitive to changes in climatic forcing.", "author" : [ { "dropping-particle" : "", "family" : "Edmond", "given" : "J. M.", "non-dropping-particle" : "", "parse-names" : false, "suffix" : "" }, { "dropping-particle" : "", "family" : "Stallard", "given" : "R. F.", "non-dropping-particle" : "", "parse-names" : false, "suffix" : "" }, { "dropping-particle" : "", "family" : "Craig", "given" : "H.", "non-dropping-particle" : "", "parse-names" : false, "suffix" : "" }, { "dropping-particle" : "", "family" : "Craig", "given" : "V.", "non-dropping-particle" : "", "parse-names" : false, "suffix" : "" }, { "dropping-particle" : "", "family" : "Weiss", "given" : "R. F.", "non-dropping-particle" : "", "parse-names" : false, "suffix" : "" }, { "dropping-particle" : "", "family" : "Coulter", "given" : "G. W.", "non-dropping-particle" : "", "parse-names" : false, "suffix" : "" } ], "container-title" : "Limnology and Oceanography", "id" : "ITEM-1", "issue" : "4", "issued" : { "date-parts" : [ [ "1993" ] ] }, "page" : "725-738", "title" : "Nutrient chemistry of the water column of Lake Tanganyika", "type" : "article", "volume" : "38" }, "uris" : [ "http://www.mendeley.com/documents/?uuid=13fbdc60-66e5-4409-b923-170c41f65afa" ] } ], "mendeley" : { "formattedCitation" : "[46]", "plainTextFormattedCitation" : "[46]", "previouslyFormattedCitation" : "[46]"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6]</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81</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ISSN" : "0285-1601", "author" : [ { "dropping-particle" : "", "family" : "Narita", "given" : "Tetsuya", "non-dropping-particle" : "", "parse-names" : false, "suffix" : "" }, { "dropping-particle" : "", "family" : "Nisibula", "given" : "Mulimbwa", "non-dropping-particle" : "", "parse-names" : false, "suffix" : "" }, { "dropping-particle" : "", "family" : "Mizuno", "given" : "Toshihiko", "non-dropping-particle" : "", "parse-names" : false, "suffix" : "" } ], "id" : "ITEM-1", "issued" : { "date-parts" : [ [ "1986", "2", "1" ] ] }, "language" : "en", "publisher" : "The Research Committee for African Area Studies, Kyoto University", "title" : "Vertical Distribution and Seasonal Abundance of Zooplankters in Lake Tanganyika", "type" : "article" }, "uris" : [ "http://www.mendeley.com/documents/?uuid=44e37075-3f40-4f84-9e73-8702a9f222db" ] } ], "mendeley" : { "formattedCitation" : "[47]", "plainTextFormattedCitation" : "[47]", "previouslyFormattedCitation" : "[47]"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7]</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81</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ISSN" : "0285-1601", "author" : [ { "dropping-particle" : "", "family" : "Narita", "given" : "Tetsuya", "non-dropping-particle" : "", "parse-names" : false, "suffix" : "" }, { "dropping-particle" : "", "family" : "Nisibula", "given" : "Mulimbwa", "non-dropping-particle" : "", "parse-names" : false, "suffix" : "" }, { "dropping-particle" : "", "family" : "Mizuno", "given" : "Toshihiko", "non-dropping-particle" : "", "parse-names" : false, "suffix" : "" } ], "id" : "ITEM-1", "issued" : { "date-parts" : [ [ "1986", "2", "1" ] ] }, "language" : "en", "publisher" : "The Research Committee for African Area Studies, Kyoto University", "title" : "Vertical Distribution and Seasonal Abundance of Zooplankters in Lake Tanganyika", "type" : "article" }, "uris" : [ "http://www.mendeley.com/documents/?uuid=44e37075-3f40-4f84-9e73-8702a9f222db" ] } ], "mendeley" : { "formattedCitation" : "[47]", "plainTextFormattedCitation" : "[47]", "previouslyFormattedCitation" : "[47]"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7]</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81</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ISSN" : "0285-1601", "author" : [ { "dropping-particle" : "", "family" : "Narita", "given" : "Tetsuya", "non-dropping-particle" : "", "parse-names" : false, "suffix" : "" }, { "dropping-particle" : "", "family" : "Nisibula", "given" : "Mulimbwa", "non-dropping-particle" : "", "parse-names" : false, "suffix" : "" }, { "dropping-particle" : "", "family" : "Mizuno", "given" : "Toshihiko", "non-dropping-particle" : "", "parse-names" : false, "suffix" : "" } ], "id" : "ITEM-1", "issued" : { "date-parts" : [ [ "1986", "2", "1" ] ] }, "language" : "en", "publisher" : "The Research Committee for African Area Studies, Kyoto University", "title" : "Vertical Distribution and Seasonal Abundance of Zooplankters in Lake Tanganyika", "type" : "article" }, "uris" : [ "http://www.mendeley.com/documents/?uuid=44e37075-3f40-4f84-9e73-8702a9f222db" ] } ], "mendeley" : { "formattedCitation" : "[47]", "plainTextFormattedCitation" : "[47]", "previouslyFormattedCitation" : "[47]"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7]</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8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ISSN" : "0285-1601", "author" : [ { "dropping-particle" : "", "family" : "Narita", "given" : "Tetsuya", "non-dropping-particle" : "", "parse-names" : false, "suffix" : "" }, { "dropping-particle" : "", "family" : "Nisibula", "given" : "Mulimbwa", "non-dropping-particle" : "", "parse-names" : false, "suffix" : "" }, { "dropping-particle" : "", "family" : "Mizuno", "given" : "Toshihiko", "non-dropping-particle" : "", "parse-names" : false, "suffix" : "" } ], "id" : "ITEM-1", "issued" : { "date-parts" : [ [ "1986", "2", "1" ] ] }, "language" : "en", "publisher" : "The Research Committee for African Area Studies, Kyoto University", "title" : "Vertical Distribution and Seasonal Abundance of Zooplankters in Lake Tanganyika", "type" : "article" }, "uris" : [ "http://www.mendeley.com/documents/?uuid=44e37075-3f40-4f84-9e73-8702a9f222db" ] } ], "mendeley" : { "formattedCitation" : "[47]", "plainTextFormattedCitation" : "[47]", "previouslyFormattedCitation" : "[47]"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7]</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8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ISSN" : "0285-1601", "author" : [ { "dropping-particle" : "", "family" : "Narita", "given" : "Tetsuya", "non-dropping-particle" : "", "parse-names" : false, "suffix" : "" }, { "dropping-particle" : "", "family" : "Nisibula", "given" : "Mulimbwa", "non-dropping-particle" : "", "parse-names" : false, "suffix" : "" }, { "dropping-particle" : "", "family" : "Mizuno", "given" : "Toshihiko", "non-dropping-particle" : "", "parse-names" : false, "suffix" : "" } ], "id" : "ITEM-1", "issued" : { "date-parts" : [ [ "1986", "2", "1" ] ] }, "language" : "en", "publisher" : "The Research Committee for African Area Studies, Kyoto University", "title" : "Vertical Distribution and Seasonal Abundance of Zooplankters in Lake Tanganyika", "type" : "article" }, "uris" : [ "http://www.mendeley.com/documents/?uuid=44e37075-3f40-4f84-9e73-8702a9f222db" ] } ], "mendeley" : { "formattedCitation" : "[47]", "plainTextFormattedCitation" : "[47]", "previouslyFormattedCitation" : "[47]"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7]</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1</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acIntyre", "given" : "Sally", "non-dropping-particle" : "", "parse-names" : false, "suffix" : "" } ], "container-title" : "Climatic change and global warming of inland waters: Impacts and mitigation for ecosystems and societies", "editor" : [ { "dropping-particle" : "", "family" : "Goldman", "given" : "C.R.", "non-dropping-particle" : "", "parse-names" : false, "suffix" : "" }, { "dropping-particle" : "", "family" : "Kumagai", "given" : "M.", "non-dropping-particle" : "", "parse-names" : false, "suffix" : "" }, { "dropping-particle" : "", "family" : "Robarts", "given" : "R.D.", "non-dropping-particle" : "", "parse-names" : false, "suffix" : "" } ], "id" : "ITEM-1", "issued" : { "date-parts" : [ [ "2013" ] ] }, "publisher" : "John Wiley &amp; Sons", "title" : "Climatic Variability, mixing dynamics, and ecological consequences in the African Great Lakes", "type" : "chapter" }, "uris" : [ "http://www.mendeley.com/documents/?uuid=ccb7530d-34ae-4f40-ae83-94bfaaf82fbe" ] } ], "mendeley" : { "formattedCitation" : "[4]", "plainTextFormattedCitation" : "[4]", "previouslyFormattedCitation" : "[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35C97">
              <w:rPr>
                <w:rFonts w:asciiTheme="minorBidi" w:eastAsia="Times New Roman" w:hAnsiTheme="minorBidi" w:cstheme="minorBidi"/>
                <w:noProof/>
                <w:color w:val="000000"/>
                <w:sz w:val="20"/>
                <w:szCs w:val="20"/>
                <w:lang w:bidi="he-IL"/>
              </w:rPr>
              <w:t>[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acIntyre", "given" : "Sally", "non-dropping-particle" : "", "parse-names" : false, "suffix" : "" } ], "container-title" : "Climatic change and global warming of inland waters: Impacts and mitigation for ecosystems and societies", "editor" : [ { "dropping-particle" : "", "family" : "Goldman", "given" : "C.R.", "non-dropping-particle" : "", "parse-names" : false, "suffix" : "" }, { "dropping-particle" : "", "family" : "Kumagai", "given" : "M.", "non-dropping-particle" : "", "parse-names" : false, "suffix" : "" }, { "dropping-particle" : "", "family" : "Robarts", "given" : "R.D.", "non-dropping-particle" : "", "parse-names" : false, "suffix" : "" } ], "id" : "ITEM-1", "issued" : { "date-parts" : [ [ "2013" ] ] }, "publisher" : "John Wiley &amp; Sons", "title" : "Climatic Variability, mixing dynamics, and ecological consequences in the African Great Lakes", "type" : "chapter" }, "uris" : [ "http://www.mendeley.com/documents/?uuid=ccb7530d-34ae-4f40-ae83-94bfaaf82fbe" ] } ], "mendeley" : { "formattedCitation" : "[4]", "plainTextFormattedCitation" : "[4]", "previouslyFormattedCitation" : "[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35C97">
              <w:rPr>
                <w:rFonts w:asciiTheme="minorBidi" w:eastAsia="Times New Roman" w:hAnsiTheme="minorBidi" w:cstheme="minorBidi"/>
                <w:noProof/>
                <w:color w:val="000000"/>
                <w:sz w:val="20"/>
                <w:szCs w:val="20"/>
                <w:lang w:bidi="he-IL"/>
              </w:rPr>
              <w:t>[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acIntyre", "given" : "Sally", "non-dropping-particle" : "", "parse-names" : false, "suffix" : "" } ], "container-title" : "Climatic change and global warming of inland waters: Impacts and mitigation for ecosystems and societies", "editor" : [ { "dropping-particle" : "", "family" : "Goldman", "given" : "C.R.", "non-dropping-particle" : "", "parse-names" : false, "suffix" : "" }, { "dropping-particle" : "", "family" : "Kumagai", "given" : "M.", "non-dropping-particle" : "", "parse-names" : false, "suffix" : "" }, { "dropping-particle" : "", "family" : "Robarts", "given" : "R.D.", "non-dropping-particle" : "", "parse-names" : false, "suffix" : "" } ], "id" : "ITEM-1", "issued" : { "date-parts" : [ [ "2013" ] ] }, "publisher" : "John Wiley &amp; Sons", "title" : "Climatic Variability, mixing dynamics, and ecological consequences in the African Great Lakes", "type" : "chapter" }, "uris" : [ "http://www.mendeley.com/documents/?uuid=ccb7530d-34ae-4f40-ae83-94bfaaf82fbe" ] } ], "mendeley" : { "formattedCitation" : "[4]", "plainTextFormattedCitation" : "[4]", "previouslyFormattedCitation" : "[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35C97">
              <w:rPr>
                <w:rFonts w:asciiTheme="minorBidi" w:eastAsia="Times New Roman" w:hAnsiTheme="minorBidi" w:cstheme="minorBidi"/>
                <w:noProof/>
                <w:color w:val="000000"/>
                <w:sz w:val="20"/>
                <w:szCs w:val="20"/>
                <w:lang w:bidi="he-IL"/>
              </w:rPr>
              <w:t>[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acIntyre", "given" : "Sally", "non-dropping-particle" : "", "parse-names" : false, "suffix" : "" } ], "container-title" : "Climatic change and global warming of inland waters: Impacts and mitigation for ecosystems and societies", "editor" : [ { "dropping-particle" : "", "family" : "Goldman", "given" : "C.R.", "non-dropping-particle" : "", "parse-names" : false, "suffix" : "" }, { "dropping-particle" : "", "family" : "Kumagai", "given" : "M.", "non-dropping-particle" : "", "parse-names" : false, "suffix" : "" }, { "dropping-particle" : "", "family" : "Robarts", "given" : "R.D.", "non-dropping-particle" : "", "parse-names" : false, "suffix" : "" } ], "id" : "ITEM-1", "issued" : { "date-parts" : [ [ "2013" ] ] }, "publisher" : "John Wiley &amp; Sons", "title" : "Climatic Variability, mixing dynamics, and ecological consequences in the African Great Lakes", "type" : "chapter" }, "uris" : [ "http://www.mendeley.com/documents/?uuid=ccb7530d-34ae-4f40-ae83-94bfaaf82fbe" ] } ], "mendeley" : { "formattedCitation" : "[4]", "plainTextFormattedCitation" : "[4]", "previouslyFormattedCitation" : "[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35C97">
              <w:rPr>
                <w:rFonts w:asciiTheme="minorBidi" w:eastAsia="Times New Roman" w:hAnsiTheme="minorBidi" w:cstheme="minorBidi"/>
                <w:noProof/>
                <w:color w:val="000000"/>
                <w:sz w:val="20"/>
                <w:szCs w:val="20"/>
                <w:lang w:bidi="he-IL"/>
              </w:rPr>
              <w:t>[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acIntyre", "given" : "Sally", "non-dropping-particle" : "", "parse-names" : false, "suffix" : "" } ], "container-title" : "Climatic change and global warming of inland waters: Impacts and mitigation for ecosystems and societies", "editor" : [ { "dropping-particle" : "", "family" : "Goldman", "given" : "C.R.", "non-dropping-particle" : "", "parse-names" : false, "suffix" : "" }, { "dropping-particle" : "", "family" : "Kumagai", "given" : "M.", "non-dropping-particle" : "", "parse-names" : false, "suffix" : "" }, { "dropping-particle" : "", "family" : "Robarts", "given" : "R.D.", "non-dropping-particle" : "", "parse-names" : false, "suffix" : "" } ], "id" : "ITEM-1", "issued" : { "date-parts" : [ [ "2013" ] ] }, "publisher" : "John Wiley &amp; Sons", "title" : "Climatic Variability, mixing dynamics, and ecological consequences in the African Great Lakes", "type" : "chapter" }, "uris" : [ "http://www.mendeley.com/documents/?uuid=ccb7530d-34ae-4f40-ae83-94bfaaf82fbe" ] } ], "mendeley" : { "formattedCitation" : "[4]", "plainTextFormattedCitation" : "[4]", "previouslyFormattedCitation" : "[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35C97">
              <w:rPr>
                <w:rFonts w:asciiTheme="minorBidi" w:eastAsia="Times New Roman" w:hAnsiTheme="minorBidi" w:cstheme="minorBidi"/>
                <w:noProof/>
                <w:color w:val="000000"/>
                <w:sz w:val="20"/>
                <w:szCs w:val="20"/>
                <w:lang w:bidi="he-IL"/>
              </w:rPr>
              <w:t>[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acIntyre", "given" : "Sally", "non-dropping-particle" : "", "parse-names" : false, "suffix" : "" } ], "container-title" : "Climatic change and global warming of inland waters: Impacts and mitigation for ecosystems and societies", "editor" : [ { "dropping-particle" : "", "family" : "Goldman", "given" : "C.R.", "non-dropping-particle" : "", "parse-names" : false, "suffix" : "" }, { "dropping-particle" : "", "family" : "Kumagai", "given" : "M.", "non-dropping-particle" : "", "parse-names" : false, "suffix" : "" }, { "dropping-particle" : "", "family" : "Robarts", "given" : "R.D.", "non-dropping-particle" : "", "parse-names" : false, "suffix" : "" } ], "id" : "ITEM-1", "issued" : { "date-parts" : [ [ "2013" ] ] }, "publisher" : "John Wiley &amp; Sons", "title" : "Climatic Variability, mixing dynamics, and ecological consequences in the African Great Lakes", "type" : "chapter" }, "uris" : [ "http://www.mendeley.com/documents/?uuid=ccb7530d-34ae-4f40-ae83-94bfaaf82fbe" ] } ], "mendeley" : { "formattedCitation" : "[4]", "plainTextFormattedCitation" : "[4]", "previouslyFormattedCitation" : "[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35C97">
              <w:rPr>
                <w:rFonts w:asciiTheme="minorBidi" w:eastAsia="Times New Roman" w:hAnsiTheme="minorBidi" w:cstheme="minorBidi"/>
                <w:noProof/>
                <w:color w:val="000000"/>
                <w:sz w:val="20"/>
                <w:szCs w:val="20"/>
                <w:lang w:bidi="he-IL"/>
              </w:rPr>
              <w:t>[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acIntyre", "given" : "Sally", "non-dropping-particle" : "", "parse-names" : false, "suffix" : "" } ], "container-title" : "Climatic change and global warming of inland waters: Impacts and mitigation for ecosystems and societies", "editor" : [ { "dropping-particle" : "", "family" : "Goldman", "given" : "C.R.", "non-dropping-particle" : "", "parse-names" : false, "suffix" : "" }, { "dropping-particle" : "", "family" : "Kumagai", "given" : "M.", "non-dropping-particle" : "", "parse-names" : false, "suffix" : "" }, { "dropping-particle" : "", "family" : "Robarts", "given" : "R.D.", "non-dropping-particle" : "", "parse-names" : false, "suffix" : "" } ], "id" : "ITEM-1", "issued" : { "date-parts" : [ [ "2013" ] ] }, "publisher" : "John Wiley &amp; Sons", "title" : "Climatic Variability, mixing dynamics, and ecological consequences in the African Great Lakes", "type" : "chapter" }, "uris" : [ "http://www.mendeley.com/documents/?uuid=ccb7530d-34ae-4f40-ae83-94bfaaf82fbe" ] } ], "mendeley" : { "formattedCitation" : "[4]", "plainTextFormattedCitation" : "[4]", "previouslyFormattedCitation" : "[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35C97">
              <w:rPr>
                <w:rFonts w:asciiTheme="minorBidi" w:eastAsia="Times New Roman" w:hAnsiTheme="minorBidi" w:cstheme="minorBidi"/>
                <w:noProof/>
                <w:color w:val="000000"/>
                <w:sz w:val="20"/>
                <w:szCs w:val="20"/>
                <w:lang w:bidi="he-IL"/>
              </w:rPr>
              <w:t>[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acIntyre", "given" : "Sally", "non-dropping-particle" : "", "parse-names" : false, "suffix" : "" } ], "container-title" : "Climatic change and global warming of inland waters: Impacts and mitigation for ecosystems and societies", "editor" : [ { "dropping-particle" : "", "family" : "Goldman", "given" : "C.R.", "non-dropping-particle" : "", "parse-names" : false, "suffix" : "" }, { "dropping-particle" : "", "family" : "Kumagai", "given" : "M.", "non-dropping-particle" : "", "parse-names" : false, "suffix" : "" }, { "dropping-particle" : "", "family" : "Robarts", "given" : "R.D.", "non-dropping-particle" : "", "parse-names" : false, "suffix" : "" } ], "id" : "ITEM-1", "issued" : { "date-parts" : [ [ "2013" ] ] }, "publisher" : "John Wiley &amp; Sons", "title" : "Climatic Variability, mixing dynamics, and ecological consequences in the African Great Lakes", "type" : "chapter" }, "uris" : [ "http://www.mendeley.com/documents/?uuid=ccb7530d-34ae-4f40-ae83-94bfaaf82fbe" ] } ], "mendeley" : { "formattedCitation" : "[4]", "plainTextFormattedCitation" : "[4]", "previouslyFormattedCitation" : "[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35C97">
              <w:rPr>
                <w:rFonts w:asciiTheme="minorBidi" w:eastAsia="Times New Roman" w:hAnsiTheme="minorBidi" w:cstheme="minorBidi"/>
                <w:noProof/>
                <w:color w:val="000000"/>
                <w:sz w:val="20"/>
                <w:szCs w:val="20"/>
                <w:lang w:bidi="he-IL"/>
              </w:rPr>
              <w:t>[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o September. Stratication was variable in strength but always present in the north. The lake showed a marked Conductivity and pH uctuations indicated dampened oscillations, particularly at the ends of the lake. Movements inferred from uctuations of chemical and physical characteristics of the lake. The concentrations of inorganic P and N commonly uctuated by a factor of 3 ormore in the epilimnion. The period of long-period internalwaves was", "author" : [ { "dropping-particle" : "", "family" : "Plisnier", "given" : "P. D.", "non-dropping-particle" : "", "parse-names" : false, "suffix" : "" }, { "dropping-particle" : "", "family" : "Chitamwebwa", "given" : "D.", "non-dropping-particle" : "", "parse-names" : false, "suffix" : "" }, { "dropping-particle" : "", "family" : "Mwape", "given" : "L.", "non-dropping-particle" : "", "parse-names" : false, "suffix" : "" }, { "dropping-particle" : "", "family" : "Tshibangu", "given" : "K.", "non-dropping-particle" : "", "parse-names" : false, "suffix" : "" }, { "dropping-particle" : "", "family" : "Langenberg", "given" : "V.", "non-dropping-particle" : "", "parse-names" : false, "suffix" : "" }, { "dropping-particle" : "", "family" : "Coenen", "given" : "E.", "non-dropping-particle" : "", "parse-names" : false, "suffix" : "" } ], "container-title" : "Hydrobiologia", "id" : "ITEM-1", "issued" : { "date-parts" : [ [ "1999" ] ] }, "page" : "45-58", "title" : "Limnological annual cycle inferred from physical-chemical fluctuations at three stations of Lake Tanganyika", "type" : "paper-conference", "volume" : "407" }, "uris" : [ "http://www.mendeley.com/documents/?uuid=4c904615-058f-44f0-9bfc-0d81b254b83d" ] }, { "id" : "ITEM-2", "itemData" : { "ISSN" : "0368-0770", "author" : [ { "dropping-particle" : "", "family" : "Plisnier", "given" : "P-D", "non-dropping-particle" : "", "parse-names" : false, "suffix" : "" } ], "container-title" : "Verhandlungen der Internationalen Vereinigung fu\u0308r Theoretische und Angewandte Limnologie.", "id" : "ITEM-2", "issue" : "5", "issued" : { "date-parts" : [ [ "2001" ] ] }, "title" : "Recent climate and limnology changes in Lake Tanganyika", "type" : "article-journal", "volume" : "27" }, "uris" : [ "http://www.mendeley.com/documents/?uuid=f936891c-a831-48ac-8658-481678cab06e" ] } ], "mendeley" : { "formattedCitation" : "[20,48]", "plainTextFormattedCitation" : "[20,48]", "previouslyFormattedCitation" : "[20,48]"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0,48]</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7</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MacIntyre", "given" : "Sally", "non-dropping-particle" : "", "parse-names" : false, "suffix" : "" } ], "container-title" : "Climatic change and global warming of inland waters: Impacts and mitigation for ecosystems and societies", "editor" : [ { "dropping-particle" : "", "family" : "Goldman", "given" : "C.R.", "non-dropping-particle" : "", "parse-names" : false, "suffix" : "" }, { "dropping-particle" : "", "family" : "Kumagai", "given" : "M.", "non-dropping-particle" : "", "parse-names" : false, "suffix" : "" }, { "dropping-particle" : "", "family" : "Robarts", "given" : "R.D.", "non-dropping-particle" : "", "parse-names" : false, "suffix" : "" } ], "id" : "ITEM-1", "issued" : { "date-parts" : [ [ "2013" ] ] }, "publisher" : "John Wiley &amp; Sons", "title" : "Climatic Variability, mixing dynamics, and ecological consequences in the African Great Lakes", "type" : "chapter" }, "uris" : [ "http://www.mendeley.com/documents/?uuid=ccb7530d-34ae-4f40-ae83-94bfaaf82fbe" ] } ], "mendeley" : { "formattedCitation" : "[4]", "plainTextFormattedCitation" : "[4]", "previouslyFormattedCitation" : "[4]"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35C97">
              <w:rPr>
                <w:rFonts w:asciiTheme="minorBidi" w:eastAsia="Times New Roman" w:hAnsiTheme="minorBidi" w:cstheme="minorBidi"/>
                <w:noProof/>
                <w:color w:val="000000"/>
                <w:sz w:val="20"/>
                <w:szCs w:val="20"/>
                <w:lang w:bidi="he-IL"/>
              </w:rPr>
              <w:t>[4]</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8</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0F4F38">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hale", "given" : "FMM", "non-dropping-particle" : "", "parse-names" : false, "suffix" : "" } ], "id" : "ITEM-1", "issued" : { "date-parts" : [ [ "2009" ] ] }, "publisher" : "College of Natural and Applied Sciences (CoNAS) of the University of Dar es Salaam (UDSM)", "title" : "Tanzania Journal of Science  Vol 32 (2006):   23-31", "type" : "article" }, "uris" : [ "http://www.mendeley.com/documents/?uuid=6b75a82d-f879-420f-bccb-949b528dd166" ] } ], "mendeley" : { "formattedCitation" : "[51]", "plainTextFormattedCitation" : "[51]", "previouslyFormattedCitation" : "[51]"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5</w:t>
            </w:r>
            <w:r w:rsidR="000F4F38">
              <w:rPr>
                <w:rFonts w:asciiTheme="minorBidi" w:eastAsia="Times New Roman" w:hAnsiTheme="minorBidi" w:cstheme="minorBidi"/>
                <w:noProof/>
                <w:color w:val="000000"/>
                <w:sz w:val="20"/>
                <w:szCs w:val="20"/>
                <w:lang w:bidi="he-IL"/>
              </w:rPr>
              <w:t>0</w:t>
            </w:r>
            <w:r w:rsidRPr="00C117C0">
              <w:rPr>
                <w:rFonts w:asciiTheme="minorBidi" w:eastAsia="Times New Roman" w:hAnsiTheme="minorBidi" w:cstheme="minorBidi"/>
                <w:noProof/>
                <w:color w:val="000000"/>
                <w:sz w:val="20"/>
                <w:szCs w:val="20"/>
                <w:lang w:bidi="he-IL"/>
              </w:rPr>
              <w:t>]</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8</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8</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0F4F38">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hale", "given" : "FMM", "non-dropping-particle" : "", "parse-names" : false, "suffix" : "" } ], "id" : "ITEM-1", "issued" : { "date-parts" : [ [ "2009" ] ] }, "publisher" : "College of Natural and Applied Sciences (CoNAS) of the University of Dar es Salaam (UDSM)", "title" : "Tanzania Journal of Science  Vol 32 (2006):   23-31", "type" : "article" }, "uris" : [ "http://www.mendeley.com/documents/?uuid=6b75a82d-f879-420f-bccb-949b528dd166" ] } ], "mendeley" : { "formattedCitation" : "[51]", "plainTextFormattedCitation" : "[51]", "previouslyFormattedCitation" : "[51]"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5</w:t>
            </w:r>
            <w:r w:rsidR="000F4F38">
              <w:rPr>
                <w:rFonts w:asciiTheme="minorBidi" w:eastAsia="Times New Roman" w:hAnsiTheme="minorBidi" w:cstheme="minorBidi"/>
                <w:noProof/>
                <w:color w:val="000000"/>
                <w:sz w:val="20"/>
                <w:szCs w:val="20"/>
                <w:lang w:bidi="he-IL"/>
              </w:rPr>
              <w:t>0</w:t>
            </w:r>
            <w:r w:rsidRPr="00C117C0">
              <w:rPr>
                <w:rFonts w:asciiTheme="minorBidi" w:eastAsia="Times New Roman" w:hAnsiTheme="minorBidi" w:cstheme="minorBidi"/>
                <w:noProof/>
                <w:color w:val="000000"/>
                <w:sz w:val="20"/>
                <w:szCs w:val="20"/>
                <w:lang w:bidi="he-IL"/>
              </w:rPr>
              <w:t>]</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9</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0F4F38">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hale", "given" : "FMM", "non-dropping-particle" : "", "parse-names" : false, "suffix" : "" } ], "id" : "ITEM-1", "issued" : { "date-parts" : [ [ "2009" ] ] }, "publisher" : "College of Natural and Applied Sciences (CoNAS) of the University of Dar es Salaam (UDSM)", "title" : "Tanzania Journal of Science  Vol 32 (2006):   23-31", "type" : "article" }, "uris" : [ "http://www.mendeley.com/documents/?uuid=6b75a82d-f879-420f-bccb-949b528dd166" ] } ], "mendeley" : { "formattedCitation" : "[51]", "plainTextFormattedCitation" : "[51]", "previouslyFormattedCitation" : "[51]"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5</w:t>
            </w:r>
            <w:r w:rsidR="000F4F38">
              <w:rPr>
                <w:rFonts w:asciiTheme="minorBidi" w:eastAsia="Times New Roman" w:hAnsiTheme="minorBidi" w:cstheme="minorBidi"/>
                <w:noProof/>
                <w:color w:val="000000"/>
                <w:sz w:val="20"/>
                <w:szCs w:val="20"/>
                <w:lang w:bidi="he-IL"/>
              </w:rPr>
              <w:t>0</w:t>
            </w:r>
            <w:r w:rsidRPr="00C117C0">
              <w:rPr>
                <w:rFonts w:asciiTheme="minorBidi" w:eastAsia="Times New Roman" w:hAnsiTheme="minorBidi" w:cstheme="minorBidi"/>
                <w:noProof/>
                <w:color w:val="000000"/>
                <w:sz w:val="20"/>
                <w:szCs w:val="20"/>
                <w:lang w:bidi="he-IL"/>
              </w:rPr>
              <w:t>]</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1999</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lastRenderedPageBreak/>
              <w:t>1999</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0F4F38">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uthor" : [ { "dropping-particle" : "", "family" : "Chale", "given" : "FMM", "non-dropping-particle" : "", "parse-names" : false, "suffix" : "" } ], "id" : "ITEM-1", "issued" : { "date-parts" : [ [ "2009" ] ] }, "publisher" : "College of Natural and Applied Sciences (CoNAS) of the University of Dar es Salaam (UDSM)", "title" : "Tanzania Journal of Science  Vol 32 (2006):   23-31", "type" : "article" }, "uris" : [ "http://www.mendeley.com/documents/?uuid=6b75a82d-f879-420f-bccb-949b528dd166" ] } ], "mendeley" : { "formattedCitation" : "[51]", "plainTextFormattedCitation" : "[51]", "previouslyFormattedCitation" : "[51]"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5</w:t>
            </w:r>
            <w:r w:rsidR="000F4F38">
              <w:rPr>
                <w:rFonts w:asciiTheme="minorBidi" w:eastAsia="Times New Roman" w:hAnsiTheme="minorBidi" w:cstheme="minorBidi"/>
                <w:noProof/>
                <w:color w:val="000000"/>
                <w:sz w:val="20"/>
                <w:szCs w:val="20"/>
                <w:lang w:bidi="he-IL"/>
              </w:rPr>
              <w:t>0</w:t>
            </w:r>
            <w:r w:rsidRPr="00C117C0">
              <w:rPr>
                <w:rFonts w:asciiTheme="minorBidi" w:eastAsia="Times New Roman" w:hAnsiTheme="minorBidi" w:cstheme="minorBidi"/>
                <w:noProof/>
                <w:color w:val="000000"/>
                <w:sz w:val="20"/>
                <w:szCs w:val="20"/>
                <w:lang w:bidi="he-IL"/>
              </w:rPr>
              <w:t>]</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0</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0</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0</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9F5CF1"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0</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val="nl-NL" w:bidi="he-IL"/>
              </w:rPr>
            </w:pPr>
            <w:r>
              <w:rPr>
                <w:rFonts w:asciiTheme="minorBidi" w:eastAsia="Times New Roman" w:hAnsiTheme="minorBidi" w:cstheme="minorBidi"/>
                <w:color w:val="000000"/>
                <w:sz w:val="20"/>
                <w:szCs w:val="20"/>
                <w:lang w:val="nl-NL" w:bidi="he-IL"/>
              </w:rPr>
              <w:fldChar w:fldCharType="begin" w:fldLock="1"/>
            </w:r>
            <w:r>
              <w:rPr>
                <w:rFonts w:asciiTheme="minorBidi" w:eastAsia="Times New Roman" w:hAnsiTheme="minorBidi" w:cstheme="minorBidi"/>
                <w:color w:val="000000"/>
                <w:sz w:val="20"/>
                <w:szCs w:val="20"/>
                <w:lang w:val="nl-NL"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id" : "ITEM-2", "itemData" : { "DOI" : "10.1126/science.1084846", "ISSN" : "1095-9203", "PMID" : "12829786", "abstract" : "Deep tropical lakes are excellent climate monitors because annual mixing is shallow and flushing rates are low, allowing heat to accumulate during climatic warming. We describe effects of warming on Lake Tanganyika: A sharpened density gradient has slowed vertical mixing and reduced primary production. Increased warming rates during the coming century may continue to slow mixing and further reduce productivity in Lake Tanganyika and other deep tropical lakes.", "author" : [ { "dropping-particle" : "", "family" : "Verburg", "given" : "Piet", "non-dropping-particle" : "", "parse-names" : false, "suffix" : "" }, { "dropping-particle" : "", "family" : "Hecky", "given" : "Robert E", "non-dropping-particle" : "", "parse-names" : false, "suffix" : "" }, { "dropping-particle" : "", "family" : "Kling", "given" : "Hedy", "non-dropping-particle" : "", "parse-names" : false, "suffix" : "" } ], "container-title" : "Science", "id" : "ITEM-2", "issue" : "5632", "issued" : { "date-parts" : [ [ "2003", "7", "25" ] ] }, "page" : "505-7", "title" : "Ecological consequences of a century of warming in Lake Tanganyika.", "type" : "article-journal", "volume" : "301" }, "uris" : [ "http://www.mendeley.com/documents/?uuid=1d274190-0fd6-42b7-b9ec-cd110a4477f8" ] }, { "id" : "ITEM-3", "itemData" : { "abstract" : "Climate warming over the 20th century has increased the density stratification and stability of Lake Tanganyika, a deep rift valley lake. Here we examine the physical processes involved in and affected by the warming of the lake, and we discuss effects on lake productivity. The rate of net heat absorption by Lake Tanganyika has been 0.4Wm22 since 1913, twice the rate in the global ocean, indicating stronger climate forcing in the East African region. Lakes warm through increased incoming long-wave radiation. While lakes in general will increase heat outputs in a warming climate, heat outputs will increase more slowly in deeper lakes than in shallower lakes. Temperatures have increased by 0.2uC at 1000 m in depth, in part because of reduced cool marginal inflows, while water surface temperatures have increased by about 1.3uC. This differential heating over depth has increased the density gradient through the water column, reducing the potential for vertical mixing and thereby limiting nutrient fluxes to the phototrophic zone. An increase in transparency, indicating a reduction in productivity as a result of the reduced vertical mixing, occurred both in Lake Tanganyika and in Lake Malawi, a similar deep tropical lake in which warming has also been documented.", "author" : [ { "dropping-particle" : "", "family" : "Verburg", "given" : "Piet", "non-dropping-particle" : "", "parse-names" : false, "suffix" : "" }, { "dropping-particle" : "", "family" : "Hecky", "given" : "Robert E.", "non-dropping-particle" : "", "parse-names" : false, "suffix" : "" } ], "container-title" : "Limnology and Oceanography", "id" : "ITEM-3", "issue" : "6_part_2", "issued" : { "date-parts" : [ [ "2009" ] ] }, "page" : "2418-2430", "title" : "The physics of the warming of Lake Tanganyika by climate change", "type" : "article", "volume" : "54" }, "uris" : [ "http://www.mendeley.com/documents/?uuid=64efa822-5ef1-406d-a5c4-bb3a9defe092" ] } ], "mendeley" : { "formattedCitation" : "[11\u201313]", "plainTextFormattedCitation" : "[11\u201313]", "previouslyFormattedCitation" : "[11\u201313]" }, "properties" : { "noteIndex" : 0 }, "schema" : "https://github.com/citation-style-language/schema/raw/master/csl-citation.json" }</w:instrText>
            </w:r>
            <w:r>
              <w:rPr>
                <w:rFonts w:asciiTheme="minorBidi" w:eastAsia="Times New Roman" w:hAnsiTheme="minorBidi" w:cstheme="minorBidi"/>
                <w:color w:val="000000"/>
                <w:sz w:val="20"/>
                <w:szCs w:val="20"/>
                <w:lang w:val="nl-NL" w:bidi="he-IL"/>
              </w:rPr>
              <w:fldChar w:fldCharType="separate"/>
            </w:r>
            <w:r w:rsidRPr="00C35C97">
              <w:rPr>
                <w:rFonts w:asciiTheme="minorBidi" w:eastAsia="Times New Roman" w:hAnsiTheme="minorBidi" w:cstheme="minorBidi"/>
                <w:noProof/>
                <w:color w:val="000000"/>
                <w:sz w:val="20"/>
                <w:szCs w:val="20"/>
                <w:lang w:val="nl-NL" w:bidi="he-IL"/>
              </w:rPr>
              <w:t>[11–13]</w:t>
            </w:r>
            <w:r>
              <w:rPr>
                <w:rFonts w:asciiTheme="minorBidi" w:eastAsia="Times New Roman" w:hAnsiTheme="minorBidi" w:cstheme="minorBidi"/>
                <w:color w:val="000000"/>
                <w:sz w:val="20"/>
                <w:szCs w:val="20"/>
                <w:lang w:val="nl-NL" w:bidi="he-IL"/>
              </w:rPr>
              <w:fldChar w:fldCharType="end"/>
            </w:r>
          </w:p>
        </w:tc>
        <w:tc>
          <w:tcPr>
            <w:tcW w:w="3149"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val="nl-NL" w:bidi="he-IL"/>
              </w:rPr>
              <w:fldChar w:fldCharType="begin" w:fldLock="1"/>
            </w:r>
            <w:r>
              <w:rPr>
                <w:rFonts w:asciiTheme="minorBidi" w:eastAsia="Times New Roman" w:hAnsiTheme="minorBidi" w:cstheme="minorBidi"/>
                <w:color w:val="000000"/>
                <w:sz w:val="20"/>
                <w:szCs w:val="20"/>
                <w:lang w:val="nl-NL"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id" : "ITEM-2", "itemData" : { "DOI" : "10.1126/science.1084846", "ISSN" : "1095-9203", "PMID" : "12829786", "abstract" : "Deep tropical lakes are excellent climate monitors because annual mixing is shallow and flushing rates are low, allowing heat to accumulate during climatic warming. We describe effects of warming on Lake Tanganyika: A sharpened density gradient has slowed vertical mixing and reduced primary production. Increased warming rates during the coming century may continue to slow mixing and further reduce productivity in Lake Tanganyika and other deep tropical lakes.", "author" : [ { "dropping-particle" : "", "family" : "Verburg", "given" : "Piet", "non-dropping-particle" : "", "parse-names" : false, "suffix" : "" }, { "dropping-particle" : "", "family" : "Hecky", "given" : "Robert E", "non-dropping-particle" : "", "parse-names" : false, "suffix" : "" }, { "dropping-particle" : "", "family" : "Kling", "given" : "Hedy", "non-dropping-particle" : "", "parse-names" : false, "suffix" : "" } ], "container-title" : "Science", "id" : "ITEM-2", "issue" : "5632", "issued" : { "date-parts" : [ [ "2003", "7", "25" ] ] }, "page" : "505-7", "title" : "Ecological consequences of a century of warming in Lake Tanganyika.", "type" : "article-journal", "volume" : "301" }, "uris" : [ "http://www.mendeley.com/documents/?uuid=1d274190-0fd6-42b7-b9ec-cd110a4477f8" ] }, { "id" : "ITEM-3", "itemData" : { "abstract" : "Climate warming over the 20th century has increased the density stratification and stability of Lake Tanganyika, a deep rift valley lake. Here we examine the physical processes involved in and affected by the warming of the lake, and we discuss effects on lake productivity. The rate of net heat absorption by Lake Tanganyika has been 0.4Wm22 since 1913, twice the rate in the global ocean, indicating stronger climate forcing in the East African region. Lakes warm through increased incoming long-wave radiation. While lakes in general will increase heat outputs in a warming climate, heat outputs will increase more slowly in deeper lakes than in shallower lakes. Temperatures have increased by 0.2uC at 1000 m in depth, i</w:instrText>
            </w:r>
            <w:r w:rsidRPr="00C01D35">
              <w:rPr>
                <w:rFonts w:asciiTheme="minorBidi" w:eastAsia="Times New Roman" w:hAnsiTheme="minorBidi" w:cstheme="minorBidi"/>
                <w:color w:val="000000"/>
                <w:sz w:val="20"/>
                <w:szCs w:val="20"/>
                <w:lang w:bidi="he-IL"/>
              </w:rPr>
              <w:instrText>n part because of reduced cool marginal inflows, while water surface temperatures have increased by about 1.3uC. This differential heating over depth has increased the density gradient through the water column, reducing the potential for vertical mixing and thereby limiting nutrient fluxes to the phototrophic zone. An increase in transparency, indicating a reduction in productivity as a result of the reduced vertical mixing, occurred both in Lake Tanganyika and in Lake Malawi, a similar deep tropical lake in which warming has also been documented.", "author" : [ { "dropping-particle" : "", "family" : "Verburg", "given" : "Piet", "non-dropping-particle" : "", "parse-names" : false, "suffix" : "" }, { "dropping-particle" : "", "family" : "Hecky", "given" : "Robert E.", "non-dropping-particle" : "", "parse-names" : false, "suffix" : "" } ], "container-title" : "Limnology and Oceanography", "id" : "ITEM-3", "issue" : "6_part_2", "issued" : { "date-parts" : [ [ "2009" ] ] }, "page" : "2418-2430", "title" : "The physics of the warming of Lake Tanganyika by climate change", "type" : "article", "volume" : "54" }, "uris" : [ "http://www.mendeley.com/documents/?uuid=64efa822-5ef1-406d-a5c4-bb3a9defe092" ] } ], "mendeley" : { "formattedCitation" : "[11\u201313]", "plainTextFormattedCitation" : "[11\u201313]", "previouslyFormattedCitation" : "[11\u201313]" }, "properties" : { "noteIndex" : 0 }, "schema" : "https://github.com/citation-style-language/schema/raw/master/csl-citation.json" }</w:instrText>
            </w:r>
            <w:r>
              <w:rPr>
                <w:rFonts w:asciiTheme="minorBidi" w:eastAsia="Times New Roman" w:hAnsiTheme="minorBidi" w:cstheme="minorBidi"/>
                <w:color w:val="000000"/>
                <w:sz w:val="20"/>
                <w:szCs w:val="20"/>
                <w:lang w:val="nl-NL" w:bidi="he-IL"/>
              </w:rPr>
              <w:fldChar w:fldCharType="separate"/>
            </w:r>
            <w:r w:rsidRPr="00C01D35">
              <w:rPr>
                <w:rFonts w:asciiTheme="minorBidi" w:eastAsia="Times New Roman" w:hAnsiTheme="minorBidi" w:cstheme="minorBidi"/>
                <w:noProof/>
                <w:color w:val="000000"/>
                <w:sz w:val="20"/>
                <w:szCs w:val="20"/>
                <w:lang w:bidi="he-IL"/>
              </w:rPr>
              <w:t>[11–13]</w:t>
            </w:r>
            <w:r>
              <w:rPr>
                <w:rFonts w:asciiTheme="minorBidi" w:eastAsia="Times New Roman" w:hAnsiTheme="minorBidi" w:cstheme="minorBidi"/>
                <w:color w:val="000000"/>
                <w:sz w:val="20"/>
                <w:szCs w:val="20"/>
                <w:lang w:val="nl-NL" w:bidi="he-IL"/>
              </w:rPr>
              <w:fldChar w:fldCharType="end"/>
            </w:r>
          </w:p>
        </w:tc>
      </w:tr>
      <w:tr w:rsidR="00C01D35" w:rsidRPr="009F5CF1" w:rsidTr="00C659D2">
        <w:trPr>
          <w:trHeight w:val="300"/>
        </w:trPr>
        <w:tc>
          <w:tcPr>
            <w:tcW w:w="1098"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2001</w:t>
            </w:r>
          </w:p>
        </w:tc>
        <w:tc>
          <w:tcPr>
            <w:tcW w:w="1080"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None</w:t>
            </w:r>
          </w:p>
        </w:tc>
      </w:tr>
      <w:tr w:rsidR="00C01D35" w:rsidRPr="009F5CF1" w:rsidTr="00C659D2">
        <w:trPr>
          <w:trHeight w:val="300"/>
        </w:trPr>
        <w:tc>
          <w:tcPr>
            <w:tcW w:w="1098"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2001</w:t>
            </w:r>
          </w:p>
        </w:tc>
        <w:tc>
          <w:tcPr>
            <w:tcW w:w="1080"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2001</w:t>
            </w:r>
          </w:p>
        </w:tc>
        <w:tc>
          <w:tcPr>
            <w:tcW w:w="1080"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C01D35" w:rsidRDefault="00C01D35" w:rsidP="00C659D2">
            <w:pPr>
              <w:spacing w:after="0" w:line="240" w:lineRule="auto"/>
              <w:rPr>
                <w:rFonts w:asciiTheme="minorBidi" w:eastAsia="Times New Roman" w:hAnsiTheme="minorBidi" w:cstheme="minorBidi"/>
                <w:color w:val="000000"/>
                <w:sz w:val="20"/>
                <w:szCs w:val="20"/>
                <w:lang w:bidi="he-IL"/>
              </w:rPr>
            </w:pPr>
            <w:r w:rsidRPr="00C01D35">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sidRPr="00C01D35">
              <w:rPr>
                <w:rFonts w:asciiTheme="minorBidi" w:eastAsia="Times New Roman" w:hAnsiTheme="minorBidi" w:cstheme="minorBidi"/>
                <w:color w:val="000000"/>
                <w:sz w:val="20"/>
                <w:szCs w:val="20"/>
                <w:lang w:bidi="he-IL"/>
              </w:rPr>
              <w:instrText>ADDIN CSL_CITATION { "ci</w:instrText>
            </w:r>
            <w:r>
              <w:rPr>
                <w:rFonts w:asciiTheme="minorBidi" w:eastAsia="Times New Roman" w:hAnsiTheme="minorBidi" w:cstheme="minorBidi"/>
                <w:color w:val="000000"/>
                <w:sz w:val="20"/>
                <w:szCs w:val="20"/>
                <w:lang w:bidi="he-IL"/>
              </w:rPr>
              <w:instrText>tationItems" : [ { "id" : "ITEM-1", "itemData" : { "abstract" : "Tropical East African Lake Tanganyika hosts the Earth's largest anoxic freshwater body. The entire water column holds over 23 Tg of the potent greenhouse gas methane (CH4). Methane is formed under sulphate-poor conditions via carbon dioxide reduction or fermentation from detritus and relict sediment organic matter. Permanent density stratification supports an accumulation of CH4 below the permanent oxycline. Despite CH4 significance for global climate, anaerobic microbial consumption of CH4 in freshwater is poorly understood. Here we provide evidence for intense methanotrophic activity not only in the oxic but also in the anoxic part of the water column of Lake Tanganyika. We measured CH4, 13C of dissolved CH4, dissolved oxygen (O2), sulphate (SO42\u2212), sulphide (HS\u2212) and the transient tracers chlorofluorocarbon-12 (CFC-12) and tritium (3H). A basic one-dimensional model, which considers vertical transport and biogeochemical fluxes and transformations, was used to interpret the vertical distribution of these substances. The results suggest that the anaerobic oxidation of CH4 is an important mechanism limiting CH4 to the anoxic zone of Lake Tanganyika. The important role of the anaerobic oxidation for CH4 concentrations is further supported by high abundances (up to \u223c33% of total DAPI-stained cells) of single living archaea, identified by fluorescence in situ hybridization.", "author" : [ { "dropping-particle" : "", "family" : "Durisch-Kaiser", "given" : "Edith", "non-dropping-particle" : "", "parse-names" : false, "suffix" : "" }, { "dropping-particle" : "", "family" : "Schmid", "given" : "Martin", "non-dropping-particle" : "", "parse-names" : false, "suffix" : "" }, { "dropping-particle" : "", "family" : "Peeters", "given" : "Frank", "non-dropping-particle" : "", "parse-names" : false, "suffix" : "" }, { "dropping-particle" : "", "family" : "Kipfer", "given" : "Rolf", "non-dropping-particle" : "", "parse-names" : false, "suffix" : "" }, { "dropping-particle" : "", "family" : "Dinkel", "given" : "Christian", "non-dropping-particle" : "", "parse-names" : false, "suffix" : "" }, { "dropping-particle" : "", "family" : "Diem", "given" : "Torsten", "non-dropping-particle" : "", "parse-names" : false, "suffix" : "" }, { "dropping-particle" : "", "family" : "Schubert", "given" : "Carsten J.", "non-dropping-particle" : "", "parse-names" : false, "suffix" : "" }, { "dropping-particle" : "", "family" : "Wehrli", "given" : "Bernhard", "non-dropping-particle" : "", "parse-names" : false, "suffix" : "" } ], "container-title" : "Journal of Geophysical Research: Biogeosciences", "id" : "ITEM-1", "issue" : "2", "issued" : { "date-parts" : [ [ "2011" ] ] }, "title" : "What prevents outgassing of methane to the atmosphere in Lake Tanganyika?", "type" : "article-journal", "volume" : "116" }, "uris" : [ "http://www.mendeley.com/documents/?uuid=e28d5b31-030e-47a7-94ec-92726caaa772" ] } ], "mendeley" : { "formattedCitation" : "[49]", "plainTextFormattedCitation" : "[49]", "previouslyFormattedCitation" : "[49]"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9]</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1</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1</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ropical East African Lake Tanganyika hosts the Earth's largest anoxic freshwater body. The entire water column holds over 23 Tg of the potent greenhouse gas methane (CH4). Methane is formed under sulphate-poor conditions via carbon dioxide reduction or fermentation from detritus and relict sediment organic matter. Permanent density stratification supports an accumulation of CH4 below the permanent oxycline. Despite CH4 significance for global climate, anaerobic microbial consumption of CH4 in freshwater is poorly understood. Here we provide evidence for intense methanotrophic activity not only in the oxic but also in the anoxic part of the water column of Lake Tanganyika. We measured CH4, 13C of dissolved CH4, dissolved oxygen (O2), sulphate (SO42\u2212), sulphide (HS\u2212) and the transient tracers chlorofluorocarbon-12 (CFC-12) and tritium (3H). A basic one-dimensional model, which considers vertical transport and biogeochemical fluxes and transformations, was used to interpret the vertical distribution of these substances. The results suggest that the anaerobic oxidation of CH4 is an important mechanism limiting CH4 to the anoxic zone of Lake Tanganyika. The important role of the anaerobic oxidation for CH4 concentrations is further supported by high abundances (up to \u223c33% of total DAPI-stained cells) of single living archaea, identified by fluorescence in situ hybridization.", "author" : [ { "dropping-particle" : "", "family" : "Durisch-Kaiser", "given" : "Edith", "non-dropping-particle" : "", "parse-names" : false, "suffix" : "" }, { "dropping-particle" : "", "family" : "Schmid", "given" : "Martin", "non-dropping-particle" : "", "parse-names" : false, "suffix" : "" }, { "dropping-particle" : "", "family" : "Peeters", "given" : "Frank", "non-dropping-particle" : "", "parse-names" : false, "suffix" : "" }, { "dropping-particle" : "", "family" : "Kipfer", "given" : "Rolf", "non-dropping-particle" : "", "parse-names" : false, "suffix" : "" }, { "dropping-particle" : "", "family" : "Dinkel", "given" : "Christian", "non-dropping-particle" : "", "parse-names" : false, "suffix" : "" }, { "dropping-particle" : "", "family" : "Diem", "given" : "Torsten", "non-dropping-particle" : "", "parse-names" : false, "suffix" : "" }, { "dropping-particle" : "", "family" : "Schubert", "given" : "Carsten J.", "non-dropping-particle" : "", "parse-names" : false, "suffix" : "" }, { "dropping-particle" : "", "family" : "Wehrli", "given" : "Bernhard", "non-dropping-particle" : "", "parse-names" : false, "suffix" : "" } ], "container-title" : "Journal of Geophysical Research: Biogeosciences", "id" : "ITEM-1", "issue" : "2", "issued" : { "date-parts" : [ [ "2011" ] ] }, "title" : "What prevents outgassing of methane to the atmosphere in Lake Tanganyika?", "type" : "article-journal", "volume" : "116" }, "uris" : [ "http://www.mendeley.com/documents/?uuid=e28d5b31-030e-47a7-94ec-92726caaa772" ] } ], "mendeley" : { "formattedCitation" : "[49]", "plainTextFormattedCitation" : "[49]", "previouslyFormattedCitation" : "[49]"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9]</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ropical East African Lake Tanganyika hosts the Earth's largest anoxic freshwater body. The entire water column holds over 23 Tg of the potent greenhouse gas methane (CH4). Methane is formed under sulphate-poor conditions via carbon dioxide reduction or fermentation from detritus and relict sediment organic matter. Permanent density stratification supports an accumulation of CH4 below the permanent oxycline. Despite CH4 significance for global climate, anaerobic microbial consumption of CH4 in freshwater is poorly understood. Here we provide evidence for intense methanotrophic activity not only in the oxic but also in the anoxic part of the water column of Lake Tanganyika. We measured CH4, 13C of dissolved CH4, dissolved oxygen (O2), sulphate (SO42\u2212), sulphide (HS\u2212) and the transient tracers chlorofluorocarbon-12 (CFC-12) and tritium (3H). A basic one-dimensional model, which considers vertical transport and biogeochemical fluxes and transformations, was used to interpret the vertical distribution of these substances. The results suggest that the anaerobic oxidation of CH4 is an important mechanism limiting CH4 to the anoxic zone of Lake Tanganyika. The important role of the anaerobic oxidation for CH4 concentrations is further supported by high abundances (up to \u223c33% of total DAPI-stained cells) of single living archaea, identified by fluorescence in situ hybridization.", "author" : [ { "dropping-particle" : "", "family" : "Durisch-Kaiser", "given" : "Edith", "non-dropping-particle" : "", "parse-names" : false, "suffix" : "" }, { "dropping-particle" : "", "family" : "Schmid", "given" : "Martin", "non-dropping-particle" : "", "parse-names" : false, "suffix" : "" }, { "dropping-particle" : "", "family" : "Peeters", "given" : "Frank", "non-dropping-particle" : "", "parse-names" : false, "suffix" : "" }, { "dropping-particle" : "", "family" : "Kipfer", "given" : "Rolf", "non-dropping-particle" : "", "parse-names" : false, "suffix" : "" }, { "dropping-particle" : "", "family" : "Dinkel", "given" : "Christian", "non-dropping-particle" : "", "parse-names" : false, "suffix" : "" }, { "dropping-particle" : "", "family" : "Diem", "given" : "Torsten", "non-dropping-particle" : "", "parse-names" : false, "suffix" : "" }, { "dropping-particle" : "", "family" : "Schubert", "given" : "Carsten J.", "non-dropping-particle" : "", "parse-names" : false, "suffix" : "" }, { "dropping-particle" : "", "family" : "Wehrli", "given" : "Bernhard", "non-dropping-particle" : "", "parse-names" : false, "suffix" : "" } ], "container-title" : "Journal of Geophysical Research: Biogeosciences", "id" : "ITEM-1", "issue" : "2", "issued" : { "date-parts" : [ [ "2011" ] ] }, "title" : "What prevents outgassing of methane to the atmosphere in Lake Tanganyika?", "type" : "article-journal", "volume" : "116" }, "uris" : [ "http://www.mendeley.com/documents/?uuid=e28d5b31-030e-47a7-94ec-92726caaa772" ] } ], "mendeley" : { "formattedCitation" : "[49]", "plainTextFormattedCitation" : "[49]", "previouslyFormattedCitation" : "[49]"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9]</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ropical East African Lake Tanganyika hosts the Earth's largest anoxic freshwater body. The entire water column holds over 23 Tg of the potent greenhouse gas methane (CH4). Methane is formed under sulphate-poor conditions via carbon dioxide reduction or fermentation from detritus and relict sediment organic matter. Permanent density stratification supports an accumulation of CH4 below the permanent oxycline. Despite CH4 significance for global climate, anaerobic microbial consumption of CH4 in freshwater is poorly understood. Here we provide evidence for intense methanotrophic activity not only in the oxic but also in the anoxic part of the water column of Lake Tanganyika. We measured CH4, 13C of dissolved CH4, dissolved oxygen (O2), sulphate (SO42\u2212), sulphide (HS\u2212) and the transient tracers chlorofluorocarbon-12 (CFC-12) and tritium (3H). A basic one-dimensional model, which considers vertical transport and biogeochemical fluxes and transformations, was used to interpret the vertical distribution of these substances. The results suggest that the anaerobic oxidation of CH4 is an important mechanism limiting CH4 to the anoxic zone of Lake Tanganyika. The important role of the anaerobic oxidation for CH4 concentrations is further supported by high abundances (up to \u223c33% of total DAPI-stained cells) of single living archaea, identified by fluorescence in situ hybridization.", "author" : [ { "dropping-particle" : "", "family" : "Durisch-Kaiser", "given" : "Edith", "non-dropping-particle" : "", "parse-names" : false, "suffix" : "" }, { "dropping-particle" : "", "family" : "Schmid", "given" : "Martin", "non-dropping-particle" : "", "parse-names" : false, "suffix" : "" }, { "dropping-particle" : "", "family" : "Peeters", "given" : "Frank", "non-dropping-particle" : "", "parse-names" : false, "suffix" : "" }, { "dropping-particle" : "", "family" : "Kipfer", "given" : "Rolf", "non-dropping-particle" : "", "parse-names" : false, "suffix" : "" }, { "dropping-particle" : "", "family" : "Dinkel", "given" : "Christian", "non-dropping-particle" : "", "parse-names" : false, "suffix" : "" }, { "dropping-particle" : "", "family" : "Diem", "given" : "Torsten", "non-dropping-particle" : "", "parse-names" : false, "suffix" : "" }, { "dropping-particle" : "", "family" : "Schubert", "given" : "Carsten J.", "non-dropping-particle" : "", "parse-names" : false, "suffix" : "" }, { "dropping-particle" : "", "family" : "Wehrli", "given" : "Bernhard", "non-dropping-particle" : "", "parse-names" : false, "suffix" : "" } ], "container-title" : "Journal of Geophysical Research: Biogeosciences", "id" : "ITEM-1", "issue" : "2", "issued" : { "date-parts" : [ [ "2011" ] ] }, "title" : "What prevents outgassing of methane to the atmosphere in Lake Tanganyika?", "type" : "article-journal", "volume" : "116" }, "uris" : [ "http://www.mendeley.com/documents/?uuid=e28d5b31-030e-47a7-94ec-92726caaa772" ] } ], "mendeley" : { "formattedCitation" : "[49]", "plainTextFormattedCitation" : "[49]", "previouslyFormattedCitation" : "[49]"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9]</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ropical East African Lake Tanganyika hosts the Earth's largest anoxic freshwater body. The entire water column holds over 23 Tg of the potent greenhouse gas methane (CH4). Methane is formed under sulphate-poor conditions via carbon dioxide reduction or fermentation from detritus and relict sediment organic matter. Permanent density stratification supports an accumulation of CH4 below the permanent oxycline. Despite CH4 significance for global climate, anaerobic microbial consumption of CH4 in freshwater is poorly understood. Here we provide evidence for intense methanotrophic activity not only in the oxic but also in the anoxic part of the water column of Lake Tanganyika. We measured CH4, 13C of dissolved CH4, dissolved oxygen (O2), sulphate (SO42\u2212), sulphide (HS\u2212) and the transient tracers chlorofluorocarbon-12 (CFC-12) and tritium (3H). A basic one-dimensional model, which considers vertical transport and biogeochemical fluxes and transformations, was used to interpret the vertical distribution of these substances. The results suggest that the anaerobic oxidation of CH4 is an important mechanism limiting CH4 to the anoxic zone of Lake Tanganyika. The important role of the anaerobic oxidation for CH4 concentrations is further supported by high abundances (up to \u223c33% of total DAPI-stained cells) of single living archaea, identified by fluorescence in situ hybridization.", "author" : [ { "dropping-particle" : "", "family" : "Durisch-Kaiser", "given" : "Edith", "non-dropping-particle" : "", "parse-names" : false, "suffix" : "" }, { "dropping-particle" : "", "family" : "Schmid", "given" : "Martin", "non-dropping-particle" : "", "parse-names" : false, "suffix" : "" }, { "dropping-particle" : "", "family" : "Peeters", "given" : "Frank", "non-dropping-particle" : "", "parse-names" : false, "suffix" : "" }, { "dropping-particle" : "", "family" : "Kipfer", "given" : "Rolf", "non-dropping-particle" : "", "parse-names" : false, "suffix" : "" }, { "dropping-particle" : "", "family" : "Dinkel", "given" : "Christian", "non-dropping-particle" : "", "parse-names" : false, "suffix" : "" }, { "dropping-particle" : "", "family" : "Diem", "given" : "Torsten", "non-dropping-particle" : "", "parse-names" : false, "suffix" : "" }, { "dropping-particle" : "", "family" : "Schubert", "given" : "Carsten J.", "non-dropping-particle" : "", "parse-names" : false, "suffix" : "" }, { "dropping-particle" : "", "family" : "Wehrli", "given" : "Bernhard", "non-dropping-particle" : "", "parse-names" : false, "suffix" : "" } ], "container-title" : "Journal of Geophysical Research: Biogeosciences", "id" : "ITEM-1", "issue" : "2", "issued" : { "date-parts" : [ [ "2011" ] ] }, "title" : "What prevents outgassing of methane to the atmosphere in Lake Tanganyika?", "type" : "article-journal", "volume" : "116" }, "uris" : [ "http://www.mendeley.com/documents/?uuid=e28d5b31-030e-47a7-94ec-92726caaa772" ] } ], "mendeley" : { "formattedCitation" : "[49]", "plainTextFormattedCitation" : "[49]", "previouslyFormattedCitation" : "[49]"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9]</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3</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DOI" : "10.1038/nature01833", "ISSN" : "1476-4687", "PMID" : "12917682", "abstract" : "Although the effects of climate warming on the chemical and physical properties of lakes have been documented, biotic and ecosystem-scale responses to climate change have been only estimated or predicted by manipulations and models. Here we present evidence that climate warming is diminishing productivity in Lake Tanganyika, East Africa. This lake has historically supported a highly productive pelagic fishery that currently provides 25-40% of the animal protein supply for the populations of the surrounding countries. In parallel with regional warming patterns since the beginning of the twentieth century, a rise in surface-water temperature has increased the stability of the water column. A regional decrease in wind velocity has contributed to reduced mixing, decreasing deep-water nutrient upwelling and entrainment into surface waters. Carbon isotope records in sediment cores suggest that primary productivity may have decreased by about 20%, implying a roughly 30% decrease in fish yields. Our study provides evidence that the impact of regional effects of global climate change on aquatic ecosystem functions and services can be larger than that of local anthropogenic activity or overfishing.", "author" : [ { "dropping-particle" : "", "family" : "O'Reilly", "given" : "Catherine M", "non-dropping-particle" : "", "parse-names" : false, "suffix" : "" }, { "dropping-particle" : "", "family" : "Alin", "given" : "Simone R", "non-dropping-particle" : "", "parse-names" : false, "suffix" : "" }, { "dropping-particle" : "", "family" : "Plisnier", "given" : "Pierre-Denis", "non-dropping-particle" : "", "parse-names" : false, "suffix" : "" }, { "dropping-particle" : "", "family" : "Cohen", "given" : "Andrew S", "non-dropping-particle" : "", "parse-names" : false, "suffix" : "" }, { "dropping-particle" : "", "family" : "McKee", "given" : "Brent A", "non-dropping-particle" : "", "parse-names" : false, "suffix" : "" } ], "container-title" : "Nature", "id" : "ITEM-1", "issue" : "6950", "issued" : { "date-parts" : [ [ "2003", "8", "14" ] ] }, "page" : "766-8", "title" : "Climate change decreases aquatic ecosystem productivity of Lake Tanganyika, Africa.", "title-short" : "Nature", "type" : "article-journal", "volume" : "424" }, "uris" : [ "http://www.mendeley.com/documents/?uuid=ddd14acc-5085-469e-97e8-4ae3d86bc54d" ] } ], "mendeley" : { "formattedCitation" : "[13]", "plainTextFormattedCitation" : "[13]", "previouslyFormattedCitation" : "[13]"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13]</w:t>
            </w:r>
            <w:r>
              <w:rPr>
                <w:rFonts w:asciiTheme="minorBidi" w:eastAsia="Times New Roman" w:hAnsiTheme="minorBidi" w:cstheme="minorBidi"/>
                <w:color w:val="000000"/>
                <w:sz w:val="20"/>
                <w:szCs w:val="20"/>
                <w:lang w:bidi="he-IL"/>
              </w:rPr>
              <w:fldChar w:fldCharType="end"/>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ISSN" : "00243590", "abstract" : "We studied the effects of upwelling on nutrient and phytoplankton dynamics in the pelagic and littoral zones of Lake Tanganyika near Kigoma, Tanzania. During the dry season of 2004, a rise in the thermocline and sudden drop in surface water temperatures indicated a substantial upwelling event. Increases in concentrations of nitrate, soluble reactive phosphorus, and silica in the surface waters occurred simultaneously after the temperature drop. Within days, chlorophyll a concentrations increased and remained elevated, while inorganic nutrient concentrations returned to preupwelling levels and organic nutrient concentrations peaked. We observed parallel temporal patterns of water temperature, nutrient concentrations, and phytoplankton chlorophyll in both the pelagic and the littoral zones, demonstrating that upwelling strongly affects the nearshore ecosystem as well as the pelagic zone. Concurrent records from 12 littoral sites indicated spatial variation in the timing, magnitude, and biological response to upwelling. There was no discernable latitudinal pattern in the timing of upwelling, suggesting that mixing did not result from a progressive wave. Our monitoring, as well as other multiyear studies, suggests that dry-season upwelling occurs during most years in northern Lake Tanganyika. The observed sensitivity of littoral nutrients and phytoplankton to upwelling suggests that reductions in upwelling due to global climate change could strongly affect the dynamics of the spectacular nearshore ecosystem of Lake Tanganyika, as has been proposed for the pelagic zone.", "author" : [ { "dropping-particle" : "", "family" : "Corman", "given" : "J. R.", "non-dropping-particle" : "", "parse-names" : false, "suffix" : "" }, { "dropping-particle" : "", "family" : "McIntyre", "given" : "P. B.", "non-dropping-particle" : "", "parse-names" : false, "suffix" : "" }, { "dropping-particle" : "", "family" : "Kuboja", "given" : "B.", "non-dropping-particle" : "", "parse-names" : false, "suffix" : "" }, { "dropping-particle" : "", "family" : "Mbemba", "given" : "W.", "non-dropping-particle" : "", "parse-names" : false, "suffix" : "" }, { "dropping-particle" : "", "family" : "Fink", "given" : "D.", "non-dropping-particle" : "", "parse-names" : false, "suffix" : "" }, { "dropping-particle" : "", "family" : "Wheeler", "given" : "C. W.", "non-dropping-particle" : "", "parse-names" : false, "suffix" : "" }, { "dropping-particle" : "", "family" : "Gans", "given" : "C.", "non-dropping-particle" : "", "parse-names" : false, "suffix" : "" }, { "dropping-particle" : "", "family" : "Michel", "given" : "E.", "non-dropping-particle" : "", "parse-names" : false, "suffix" : "" }, { "dropping-particle" : "", "family" : "Flecker", "given" : "A. S.", "non-dropping-particle" : "", "parse-names" : false, "suffix" : "" } ], "container-title" : "Limnology and Oceanography", "id" : "ITEM-1", "issue" : "1", "issued" : { "date-parts" : [ [ "2010" ] ] }, "page" : "214-224", "title" : "Upwelling couples chemical and biological dynamics across the littoral and pelagic zones of Lake Tanganyika, East Africa", "type" : "article", "volume" : "55" }, "uris" : [ "http://www.mendeley.com/documents/?uuid=fde7c9d0-3c1a-4d59-b601-5b56909fc56d" ] } ], "mendeley" : { "formattedCitation" : "[26]", "plainTextFormattedCitation" : "[26]", "previouslyFormattedCitation" : "[26]"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26]</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ropical East African Lake Tanganyika hosts the Earth's largest anoxic freshwater body. The entire water column holds over 23 Tg of the potent greenhouse gas methane (CH4). Methane is formed under sulphate-poor conditions via carbon dioxide reduction or fermentation from detritus and relict sediment organic matter. Permanent density stratification supports an accumulation of CH4 below the permanent oxycline. Despite CH4 significance for global climate, anaerobic microbial consumption of CH4 in freshwater is poorly understood. Here we provide evidence for intense methanotrophic activity not only in the oxic but also in the anoxic part of the water column of Lake Tanganyika. We measured CH4, 13C of dissolved CH4, dissolved oxygen (O2), sulphate (SO42\u2212), sulphide (HS\u2212) and the transient tracers chlorofluorocarbon-12 (CFC-12) and tritium (3H). A basic one-dimensional model, which considers vertical transport and biogeochemical fluxes and transformations, was used to interpret the vertical distribution of these substances. The results suggest that the anaerobic oxidation of CH4 is an important mechanism limiting CH4 to the anoxic zone of Lake Tanganyika. The important role of the anaerobic oxidation for CH4 concentrations is further supported by high abundances (up to \u223c33% of total DAPI-stained cells) of single living archaea, identified by fluorescence in situ hybridization.", "author" : [ { "dropping-particle" : "", "family" : "Durisch-Kaiser", "given" : "Edith", "non-dropping-particle" : "", "parse-names" : false, "suffix" : "" }, { "dropping-particle" : "", "family" : "Schmid", "given" : "Martin", "non-dropping-particle" : "", "parse-names" : false, "suffix" : "" }, { "dropping-particle" : "", "family" : "Peeters", "given" : "Frank", "non-dropping-particle" : "", "parse-names" : false, "suffix" : "" }, { "dropping-particle" : "", "family" : "Kipfer", "given" : "Rolf", "non-dropping-particle" : "", "parse-names" : false, "suffix" : "" }, { "dropping-particle" : "", "family" : "Dinkel", "given" : "Christian", "non-dropping-particle" : "", "parse-names" : false, "suffix" : "" }, { "dropping-particle" : "", "family" : "Diem", "given" : "Torsten", "non-dropping-particle" : "", "parse-names" : false, "suffix" : "" }, { "dropping-particle" : "", "family" : "Schubert", "given" : "Carsten J.", "non-dropping-particle" : "", "parse-names" : false, "suffix" : "" }, { "dropping-particle" : "", "family" : "Wehrli", "given" : "Bernhard", "non-dropping-particle" : "", "parse-names" : false, "suffix" : "" } ], "container-title" : "Journal of Geophysical Research: Biogeosciences", "id" : "ITEM-1", "issue" : "2", "issued" : { "date-parts" : [ [ "2011" ] ] }, "title" : "What prevents outgassing of methane to the atmosphere in Lake Tanganyika?", "type" : "article-journal", "volume" : "116" }, "uris" : [ "http://www.mendeley.com/documents/?uuid=e28d5b31-030e-47a7-94ec-92726caaa772" ] } ], "mendeley" : { "formattedCitation" : "[49]", "plainTextFormattedCitation" : "[49]", "previouslyFormattedCitation" : "[49]"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9]</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4</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Sou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Pr>
                <w:rFonts w:asciiTheme="minorBidi" w:eastAsia="Times New Roman" w:hAnsiTheme="minorBidi" w:cstheme="minorBidi"/>
                <w:color w:val="000000"/>
                <w:sz w:val="20"/>
                <w:szCs w:val="20"/>
                <w:lang w:bidi="he-IL"/>
              </w:rPr>
              <w:fldChar w:fldCharType="begin" w:fldLock="1"/>
            </w:r>
            <w:r>
              <w:rPr>
                <w:rFonts w:asciiTheme="minorBidi" w:eastAsia="Times New Roman" w:hAnsiTheme="minorBidi" w:cstheme="minorBidi"/>
                <w:color w:val="000000"/>
                <w:sz w:val="20"/>
                <w:szCs w:val="20"/>
                <w:lang w:bidi="he-IL"/>
              </w:rPr>
              <w:instrText>ADDIN CSL_CITATION { "citationItems" : [ { "id" : "ITEM-1", "itemData" : { "abstract" : "Tropical East African Lake Tanganyika hosts the Earth's largest anoxic freshwater body. The entire water column holds over 23 Tg of the potent greenhouse gas methane (CH4). Methane is formed under sulphate-poor conditions via carbon dioxide reduction or fermentation from detritus and relict sediment organic matter. Permanent density stratification supports an accumulation of CH4 below the permanent oxycline. Despite CH4 significance for global climate, anaerobic microbial consumption of CH4 in freshwater is poorly understood. Here we provide evidence for intense methanotrophic activity not only in the oxic but also in the anoxic part of the water column of Lake Tanganyika. We measured CH4, 13C of dissolved CH4, dissolved oxygen (O2), sulphate (SO42\u2212), sulphide (HS\u2212) and the transient tracers chlorofluorocarbon-12 (CFC-12) and tritium (3H). A basic one-dimensional model, which considers vertical transport and biogeochemical fluxes and transformations, was used to interpret the vertical distribution of these substances. The results suggest that the anaerobic oxidation of CH4 is an important mechanism limiting CH4 to the anoxic zone of Lake Tanganyika. The important role of the anaerobic oxidation for CH4 concentrations is further supported by high abundances (up to \u223c33% of total DAPI-stained cells) of single living archaea, identified by fluorescence in situ hybridization.", "author" : [ { "dropping-particle" : "", "family" : "Durisch-Kaiser", "given" : "Edith", "non-dropping-particle" : "", "parse-names" : false, "suffix" : "" }, { "dropping-particle" : "", "family" : "Schmid", "given" : "Martin", "non-dropping-particle" : "", "parse-names" : false, "suffix" : "" }, { "dropping-particle" : "", "family" : "Peeters", "given" : "Frank", "non-dropping-particle" : "", "parse-names" : false, "suffix" : "" }, { "dropping-particle" : "", "family" : "Kipfer", "given" : "Rolf", "non-dropping-particle" : "", "parse-names" : false, "suffix" : "" }, { "dropping-particle" : "", "family" : "Dinkel", "given" : "Christian", "non-dropping-particle" : "", "parse-names" : false, "suffix" : "" }, { "dropping-particle" : "", "family" : "Diem", "given" : "Torsten", "non-dropping-particle" : "", "parse-names" : false, "suffix" : "" }, { "dropping-particle" : "", "family" : "Schubert", "given" : "Carsten J.", "non-dropping-particle" : "", "parse-names" : false, "suffix" : "" }, { "dropping-particle" : "", "family" : "Wehrli", "given" : "Bernhard", "non-dropping-particle" : "", "parse-names" : false, "suffix" : "" } ], "container-title" : "Journal of Geophysical Research: Biogeosciences", "id" : "ITEM-1", "issue" : "2", "issued" : { "date-parts" : [ [ "2011" ] ] }, "title" : "What prevents outgassing of methane to the atmosphere in Lake Tanganyika?", "type" : "article-journal", "volume" : "116" }, "uris" : [ "http://www.mendeley.com/documents/?uuid=e28d5b31-030e-47a7-94ec-92726caaa772" ] } ], "mendeley" : { "formattedCitation" : "[49]", "plainTextFormattedCitation" : "[49]", "previouslyFormattedCitation" : "[49]" }, "properties" : { "noteIndex" : 0 }, "schema" : "https://github.com/citation-style-language/schema/raw/master/csl-citation.json" }</w:instrText>
            </w:r>
            <w:r>
              <w:rPr>
                <w:rFonts w:asciiTheme="minorBidi" w:eastAsia="Times New Roman" w:hAnsiTheme="minorBidi" w:cstheme="minorBidi"/>
                <w:color w:val="000000"/>
                <w:sz w:val="20"/>
                <w:szCs w:val="20"/>
                <w:lang w:bidi="he-IL"/>
              </w:rPr>
              <w:fldChar w:fldCharType="separate"/>
            </w:r>
            <w:r w:rsidRPr="00C117C0">
              <w:rPr>
                <w:rFonts w:asciiTheme="minorBidi" w:eastAsia="Times New Roman" w:hAnsiTheme="minorBidi" w:cstheme="minorBidi"/>
                <w:noProof/>
                <w:color w:val="000000"/>
                <w:sz w:val="20"/>
                <w:szCs w:val="20"/>
                <w:lang w:bidi="he-IL"/>
              </w:rPr>
              <w:t>[49]</w:t>
            </w:r>
            <w:r>
              <w:rPr>
                <w:rFonts w:asciiTheme="minorBidi" w:eastAsia="Times New Roman" w:hAnsiTheme="minorBidi" w:cstheme="minorBidi"/>
                <w:color w:val="000000"/>
                <w:sz w:val="20"/>
                <w:szCs w:val="20"/>
                <w:lang w:bidi="he-IL"/>
              </w:rPr>
              <w:fldChar w:fldCharType="end"/>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5</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6</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07</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10</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11</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11</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1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Central</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12</w:t>
            </w:r>
          </w:p>
        </w:tc>
        <w:tc>
          <w:tcPr>
            <w:tcW w:w="108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Dry</w:t>
            </w:r>
          </w:p>
        </w:tc>
        <w:tc>
          <w:tcPr>
            <w:tcW w:w="126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nil"/>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r w:rsidR="00C01D35" w:rsidRPr="003F7B85" w:rsidTr="00C659D2">
        <w:trPr>
          <w:trHeight w:val="300"/>
        </w:trPr>
        <w:tc>
          <w:tcPr>
            <w:tcW w:w="1098" w:type="dxa"/>
            <w:tcBorders>
              <w:top w:val="nil"/>
              <w:left w:val="nil"/>
              <w:bottom w:val="single" w:sz="4"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2012</w:t>
            </w:r>
          </w:p>
        </w:tc>
        <w:tc>
          <w:tcPr>
            <w:tcW w:w="1080" w:type="dxa"/>
            <w:tcBorders>
              <w:top w:val="nil"/>
              <w:left w:val="nil"/>
              <w:bottom w:val="single" w:sz="4"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Wet</w:t>
            </w:r>
          </w:p>
        </w:tc>
        <w:tc>
          <w:tcPr>
            <w:tcW w:w="1260" w:type="dxa"/>
            <w:tcBorders>
              <w:top w:val="nil"/>
              <w:left w:val="nil"/>
              <w:bottom w:val="single" w:sz="4"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rth</w:t>
            </w:r>
          </w:p>
        </w:tc>
        <w:tc>
          <w:tcPr>
            <w:tcW w:w="2700" w:type="dxa"/>
            <w:tcBorders>
              <w:top w:val="nil"/>
              <w:left w:val="nil"/>
              <w:bottom w:val="single" w:sz="4"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Previously unpublished</w:t>
            </w:r>
          </w:p>
        </w:tc>
        <w:tc>
          <w:tcPr>
            <w:tcW w:w="3149" w:type="dxa"/>
            <w:tcBorders>
              <w:top w:val="nil"/>
              <w:left w:val="nil"/>
              <w:bottom w:val="single" w:sz="4" w:space="0" w:color="auto"/>
              <w:right w:val="nil"/>
            </w:tcBorders>
            <w:shd w:val="clear" w:color="auto" w:fill="auto"/>
            <w:noWrap/>
            <w:vAlign w:val="bottom"/>
            <w:hideMark/>
          </w:tcPr>
          <w:p w:rsidR="00C01D35" w:rsidRPr="00AF62BA" w:rsidRDefault="00C01D35" w:rsidP="00C659D2">
            <w:pPr>
              <w:spacing w:after="0" w:line="240" w:lineRule="auto"/>
              <w:rPr>
                <w:rFonts w:asciiTheme="minorBidi" w:eastAsia="Times New Roman" w:hAnsiTheme="minorBidi" w:cstheme="minorBidi"/>
                <w:color w:val="000000"/>
                <w:sz w:val="20"/>
                <w:szCs w:val="20"/>
                <w:lang w:bidi="he-IL"/>
              </w:rPr>
            </w:pPr>
            <w:r w:rsidRPr="00AF62BA">
              <w:rPr>
                <w:rFonts w:asciiTheme="minorBidi" w:eastAsia="Times New Roman" w:hAnsiTheme="minorBidi" w:cstheme="minorBidi"/>
                <w:color w:val="000000"/>
                <w:sz w:val="20"/>
                <w:szCs w:val="20"/>
                <w:lang w:bidi="he-IL"/>
              </w:rPr>
              <w:t>None</w:t>
            </w:r>
          </w:p>
        </w:tc>
      </w:tr>
    </w:tbl>
    <w:p w:rsidR="00ED2876" w:rsidRDefault="00ED2876"/>
    <w:sectPr w:rsidR="00ED28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A43220"/>
    <w:multiLevelType w:val="hybridMultilevel"/>
    <w:tmpl w:val="77B6E4D4"/>
    <w:lvl w:ilvl="0" w:tplc="0409000F">
      <w:start w:val="3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D7F3A62"/>
    <w:multiLevelType w:val="hybridMultilevel"/>
    <w:tmpl w:val="6E60E528"/>
    <w:lvl w:ilvl="0" w:tplc="D6B22642">
      <w:start w:val="1"/>
      <w:numFmt w:val="decimal"/>
      <w:lvlText w:val="%1."/>
      <w:lvlJc w:val="left"/>
      <w:pPr>
        <w:ind w:left="720" w:hanging="360"/>
      </w:pPr>
      <w:rPr>
        <w:rFonts w:asciiTheme="minorBidi" w:eastAsiaTheme="minorEastAsia" w:hAnsiTheme="minorBidi" w:cstheme="minorBidi"/>
        <w:b w:val="0"/>
        <w:b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D35"/>
    <w:rsid w:val="000F4F38"/>
    <w:rsid w:val="00190AA0"/>
    <w:rsid w:val="006F264D"/>
    <w:rsid w:val="00C01D35"/>
    <w:rsid w:val="00ED2876"/>
    <w:rsid w:val="00FC339E"/>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DE9B81-752B-4383-BEF6-F36DDCB6D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1D35"/>
    <w:pPr>
      <w:spacing w:after="200" w:line="276" w:lineRule="auto"/>
    </w:pPr>
    <w:rPr>
      <w:rFonts w:ascii="Times New Roman" w:hAnsi="Times New Roman" w:cs="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1D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1D35"/>
    <w:rPr>
      <w:rFonts w:ascii="Tahoma" w:hAnsi="Tahoma" w:cs="Tahoma"/>
      <w:sz w:val="16"/>
      <w:szCs w:val="16"/>
      <w:lang w:bidi="ar-SA"/>
    </w:rPr>
  </w:style>
  <w:style w:type="character" w:styleId="PlaceholderText">
    <w:name w:val="Placeholder Text"/>
    <w:basedOn w:val="DefaultParagraphFont"/>
    <w:uiPriority w:val="99"/>
    <w:semiHidden/>
    <w:rsid w:val="00C01D35"/>
    <w:rPr>
      <w:color w:val="808080"/>
    </w:rPr>
  </w:style>
  <w:style w:type="character" w:styleId="Hyperlink">
    <w:name w:val="Hyperlink"/>
    <w:basedOn w:val="DefaultParagraphFont"/>
    <w:uiPriority w:val="99"/>
    <w:unhideWhenUsed/>
    <w:rsid w:val="00C01D35"/>
    <w:rPr>
      <w:color w:val="0000FF"/>
      <w:u w:val="single"/>
    </w:rPr>
  </w:style>
  <w:style w:type="character" w:styleId="CommentReference">
    <w:name w:val="annotation reference"/>
    <w:basedOn w:val="DefaultParagraphFont"/>
    <w:uiPriority w:val="99"/>
    <w:semiHidden/>
    <w:unhideWhenUsed/>
    <w:rsid w:val="00C01D35"/>
    <w:rPr>
      <w:sz w:val="16"/>
      <w:szCs w:val="16"/>
    </w:rPr>
  </w:style>
  <w:style w:type="paragraph" w:styleId="CommentText">
    <w:name w:val="annotation text"/>
    <w:basedOn w:val="Normal"/>
    <w:link w:val="CommentTextChar"/>
    <w:uiPriority w:val="99"/>
    <w:semiHidden/>
    <w:unhideWhenUsed/>
    <w:rsid w:val="00C01D35"/>
    <w:pPr>
      <w:spacing w:line="240" w:lineRule="auto"/>
    </w:pPr>
    <w:rPr>
      <w:sz w:val="20"/>
      <w:szCs w:val="20"/>
    </w:rPr>
  </w:style>
  <w:style w:type="character" w:customStyle="1" w:styleId="CommentTextChar">
    <w:name w:val="Comment Text Char"/>
    <w:basedOn w:val="DefaultParagraphFont"/>
    <w:link w:val="CommentText"/>
    <w:uiPriority w:val="99"/>
    <w:semiHidden/>
    <w:rsid w:val="00C01D35"/>
    <w:rPr>
      <w:rFonts w:ascii="Times New Roman" w:hAnsi="Times New Roman" w:cs="Times New Roman"/>
      <w:sz w:val="20"/>
      <w:szCs w:val="20"/>
      <w:lang w:bidi="ar-SA"/>
    </w:rPr>
  </w:style>
  <w:style w:type="paragraph" w:styleId="NormalWeb">
    <w:name w:val="Normal (Web)"/>
    <w:basedOn w:val="Normal"/>
    <w:uiPriority w:val="99"/>
    <w:unhideWhenUsed/>
    <w:rsid w:val="00C01D35"/>
    <w:pPr>
      <w:spacing w:before="100" w:beforeAutospacing="1" w:after="100" w:afterAutospacing="1" w:line="240" w:lineRule="auto"/>
    </w:pPr>
    <w:rPr>
      <w:rFonts w:eastAsia="Times New Roman"/>
      <w:lang w:eastAsia="en-US"/>
    </w:rPr>
  </w:style>
  <w:style w:type="character" w:styleId="LineNumber">
    <w:name w:val="line number"/>
    <w:basedOn w:val="DefaultParagraphFont"/>
    <w:uiPriority w:val="99"/>
    <w:semiHidden/>
    <w:unhideWhenUsed/>
    <w:rsid w:val="00C01D35"/>
  </w:style>
  <w:style w:type="paragraph" w:styleId="Header">
    <w:name w:val="header"/>
    <w:basedOn w:val="Normal"/>
    <w:link w:val="HeaderChar"/>
    <w:uiPriority w:val="99"/>
    <w:unhideWhenUsed/>
    <w:rsid w:val="00C01D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D35"/>
    <w:rPr>
      <w:rFonts w:ascii="Times New Roman" w:hAnsi="Times New Roman" w:cs="Times New Roman"/>
      <w:sz w:val="24"/>
      <w:szCs w:val="24"/>
      <w:lang w:bidi="ar-SA"/>
    </w:rPr>
  </w:style>
  <w:style w:type="paragraph" w:styleId="Footer">
    <w:name w:val="footer"/>
    <w:basedOn w:val="Normal"/>
    <w:link w:val="FooterChar"/>
    <w:uiPriority w:val="99"/>
    <w:unhideWhenUsed/>
    <w:rsid w:val="00C01D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1D35"/>
    <w:rPr>
      <w:rFonts w:ascii="Times New Roman" w:hAnsi="Times New Roman" w:cs="Times New Roman"/>
      <w:sz w:val="24"/>
      <w:szCs w:val="24"/>
      <w:lang w:bidi="ar-SA"/>
    </w:rPr>
  </w:style>
  <w:style w:type="paragraph" w:styleId="FootnoteText">
    <w:name w:val="footnote text"/>
    <w:basedOn w:val="Normal"/>
    <w:link w:val="FootnoteTextChar"/>
    <w:uiPriority w:val="99"/>
    <w:semiHidden/>
    <w:unhideWhenUsed/>
    <w:rsid w:val="00C01D3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01D35"/>
    <w:rPr>
      <w:rFonts w:ascii="Times New Roman" w:hAnsi="Times New Roman" w:cs="Times New Roman"/>
      <w:sz w:val="20"/>
      <w:szCs w:val="20"/>
      <w:lang w:bidi="ar-SA"/>
    </w:rPr>
  </w:style>
  <w:style w:type="character" w:styleId="FootnoteReference">
    <w:name w:val="footnote reference"/>
    <w:basedOn w:val="DefaultParagraphFont"/>
    <w:uiPriority w:val="99"/>
    <w:semiHidden/>
    <w:unhideWhenUsed/>
    <w:rsid w:val="00C01D35"/>
    <w:rPr>
      <w:vertAlign w:val="superscript"/>
    </w:rPr>
  </w:style>
  <w:style w:type="paragraph" w:styleId="CommentSubject">
    <w:name w:val="annotation subject"/>
    <w:basedOn w:val="CommentText"/>
    <w:next w:val="CommentText"/>
    <w:link w:val="CommentSubjectChar"/>
    <w:uiPriority w:val="99"/>
    <w:semiHidden/>
    <w:unhideWhenUsed/>
    <w:rsid w:val="00C01D35"/>
    <w:rPr>
      <w:b/>
      <w:bCs/>
    </w:rPr>
  </w:style>
  <w:style w:type="character" w:customStyle="1" w:styleId="CommentSubjectChar">
    <w:name w:val="Comment Subject Char"/>
    <w:basedOn w:val="CommentTextChar"/>
    <w:link w:val="CommentSubject"/>
    <w:uiPriority w:val="99"/>
    <w:semiHidden/>
    <w:rsid w:val="00C01D35"/>
    <w:rPr>
      <w:rFonts w:ascii="Times New Roman" w:hAnsi="Times New Roman" w:cs="Times New Roman"/>
      <w:b/>
      <w:bCs/>
      <w:sz w:val="20"/>
      <w:szCs w:val="20"/>
      <w:lang w:bidi="ar-SA"/>
    </w:rPr>
  </w:style>
  <w:style w:type="paragraph" w:styleId="Revision">
    <w:name w:val="Revision"/>
    <w:hidden/>
    <w:uiPriority w:val="99"/>
    <w:semiHidden/>
    <w:rsid w:val="00C01D35"/>
    <w:pPr>
      <w:spacing w:after="0" w:line="240" w:lineRule="auto"/>
    </w:pPr>
    <w:rPr>
      <w:rFonts w:ascii="Times New Roman" w:hAnsi="Times New Roman" w:cs="Times New Roman"/>
      <w:sz w:val="24"/>
      <w:szCs w:val="24"/>
      <w:lang w:bidi="ar-SA"/>
    </w:rPr>
  </w:style>
  <w:style w:type="paragraph" w:styleId="ListParagraph">
    <w:name w:val="List Paragraph"/>
    <w:basedOn w:val="Normal"/>
    <w:uiPriority w:val="34"/>
    <w:qFormat/>
    <w:rsid w:val="00C01D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979</Words>
  <Characters>187986</Characters>
  <Application>Microsoft Office Word</Application>
  <DocSecurity>0</DocSecurity>
  <Lines>1566</Lines>
  <Paragraphs>441</Paragraphs>
  <ScaleCrop>false</ScaleCrop>
  <HeadingPairs>
    <vt:vector size="2" baseType="variant">
      <vt:variant>
        <vt:lpstr>Title</vt:lpstr>
      </vt:variant>
      <vt:variant>
        <vt:i4>1</vt:i4>
      </vt:variant>
    </vt:vector>
  </HeadingPairs>
  <TitlesOfParts>
    <vt:vector size="1" baseType="lpstr">
      <vt:lpstr/>
    </vt:vector>
  </TitlesOfParts>
  <Company>University of Wisconsin - Madison</Company>
  <LinksUpToDate>false</LinksUpToDate>
  <CharactersWithSpaces>220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EMER, BENJAMIN M</dc:creator>
  <cp:keywords/>
  <dc:description/>
  <cp:lastModifiedBy>BENJAMIN M KRAEMER</cp:lastModifiedBy>
  <cp:revision>2</cp:revision>
  <dcterms:created xsi:type="dcterms:W3CDTF">2015-06-22T20:04:00Z</dcterms:created>
  <dcterms:modified xsi:type="dcterms:W3CDTF">2015-06-22T20:04:00Z</dcterms:modified>
</cp:coreProperties>
</file>